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632C20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F6636BB" w14:textId="77777777" w:rsidR="00AC3626" w:rsidRPr="00AC3626" w:rsidRDefault="006D6757" w:rsidP="00AC3626">
      <w:pPr>
        <w:keepNext/>
      </w:pPr>
      <w:r w:rsidRPr="006D6757">
        <w:rPr>
          <w:rFonts w:cs="Times New Roman"/>
          <w:b/>
          <w:szCs w:val="24"/>
        </w:rPr>
        <w:t xml:space="preserve">Supplement Figure 1. </w:t>
      </w:r>
      <w:r w:rsidR="00AC3626" w:rsidRPr="00AC3626">
        <w:rPr>
          <w:rFonts w:hint="eastAsia"/>
          <w:b/>
          <w:bCs/>
        </w:rPr>
        <w:t>Survival analysis according to combination of PD-L1 and PD-1 expression in thymomas</w:t>
      </w:r>
      <w:r w:rsidR="00AC3626" w:rsidRPr="00AC3626">
        <w:rPr>
          <w:rFonts w:hint="eastAsia"/>
        </w:rPr>
        <w:t xml:space="preserve">. PD-L1 </w:t>
      </w:r>
      <w:r w:rsidR="00AC3626" w:rsidRPr="00AC3626">
        <w:rPr>
          <w:rFonts w:hint="eastAsia"/>
          <w:vertAlign w:val="superscript"/>
        </w:rPr>
        <w:t>low</w:t>
      </w:r>
      <w:r w:rsidR="00AC3626" w:rsidRPr="00AC3626">
        <w:rPr>
          <w:rFonts w:hint="eastAsia"/>
        </w:rPr>
        <w:t xml:space="preserve"> / PD-1 </w:t>
      </w:r>
      <w:r w:rsidR="00AC3626" w:rsidRPr="00AC3626">
        <w:rPr>
          <w:rFonts w:hint="eastAsia"/>
          <w:vertAlign w:val="superscript"/>
        </w:rPr>
        <w:t>high</w:t>
      </w:r>
      <w:r w:rsidR="00AC3626" w:rsidRPr="00AC3626">
        <w:rPr>
          <w:rFonts w:hint="eastAsia"/>
        </w:rPr>
        <w:t xml:space="preserve"> expression group  shows good prognosis in OS (b, p=0.009) compared to PD-L1 </w:t>
      </w:r>
      <w:r w:rsidR="00AC3626" w:rsidRPr="00AC3626">
        <w:rPr>
          <w:rFonts w:hint="eastAsia"/>
          <w:vertAlign w:val="superscript"/>
        </w:rPr>
        <w:t>high</w:t>
      </w:r>
      <w:r w:rsidR="00AC3626" w:rsidRPr="00AC3626">
        <w:rPr>
          <w:rFonts w:hint="eastAsia"/>
        </w:rPr>
        <w:t xml:space="preserve"> / PD-1 </w:t>
      </w:r>
      <w:r w:rsidR="00AC3626" w:rsidRPr="00AC3626">
        <w:rPr>
          <w:rFonts w:hint="eastAsia"/>
          <w:vertAlign w:val="superscript"/>
        </w:rPr>
        <w:t>low</w:t>
      </w:r>
      <w:r w:rsidR="00AC3626" w:rsidRPr="00AC3626">
        <w:rPr>
          <w:rFonts w:hint="eastAsia"/>
        </w:rPr>
        <w:t xml:space="preserve"> , but no significance is observed in DFS (a, p=0.082).</w:t>
      </w:r>
    </w:p>
    <w:p w14:paraId="57D51B4C" w14:textId="7F4E7514" w:rsidR="002C6462" w:rsidRPr="002C6462" w:rsidRDefault="00AC3626" w:rsidP="00AC3626">
      <w:pPr>
        <w:keepNext/>
      </w:pPr>
      <w:r w:rsidRPr="00AC3626">
        <w:rPr>
          <w:rFonts w:cs="Times New Roman"/>
          <w:b/>
          <w:szCs w:val="24"/>
        </w:rPr>
        <w:t xml:space="preserve"> </w:t>
      </w:r>
      <w:r w:rsidR="006D6757" w:rsidRPr="006D6757">
        <w:rPr>
          <w:rFonts w:cs="Times New Roman"/>
          <w:b/>
          <w:szCs w:val="24"/>
        </w:rPr>
        <w:t xml:space="preserve">Supplement Figure 2. </w:t>
      </w:r>
      <w:r w:rsidR="009B34FE" w:rsidRPr="006D6757">
        <w:rPr>
          <w:rFonts w:cs="Times New Roman"/>
          <w:szCs w:val="24"/>
        </w:rPr>
        <w:t>Survival analysis by Kaplan-Meier</w:t>
      </w:r>
      <w:r w:rsidR="002C6462">
        <w:rPr>
          <w:rFonts w:cs="Times New Roman" w:hint="eastAsia"/>
          <w:szCs w:val="24"/>
          <w:lang w:eastAsia="ko-KR"/>
        </w:rPr>
        <w:t xml:space="preserve"> in thymomas</w:t>
      </w:r>
      <w:r w:rsidR="009B34FE" w:rsidRPr="006D6757">
        <w:rPr>
          <w:rFonts w:cs="Times New Roman"/>
          <w:szCs w:val="24"/>
        </w:rPr>
        <w:t xml:space="preserve">. </w:t>
      </w:r>
      <w:r w:rsidR="002C6462" w:rsidRPr="002C6462">
        <w:rPr>
          <w:rFonts w:hint="eastAsia"/>
        </w:rPr>
        <w:t xml:space="preserve">When the cutoff is 25%, PD-L1 </w:t>
      </w:r>
      <w:r w:rsidR="002C6462" w:rsidRPr="002C6462">
        <w:rPr>
          <w:rFonts w:hint="eastAsia"/>
          <w:vertAlign w:val="superscript"/>
        </w:rPr>
        <w:t xml:space="preserve">high </w:t>
      </w:r>
      <w:r w:rsidR="002C6462" w:rsidRPr="002C6462">
        <w:rPr>
          <w:rFonts w:hint="eastAsia"/>
        </w:rPr>
        <w:t xml:space="preserve"> group shows the shorter disease free survival compared to PD-L1 </w:t>
      </w:r>
      <w:r w:rsidR="002C6462" w:rsidRPr="002C6462">
        <w:rPr>
          <w:rFonts w:hint="eastAsia"/>
          <w:vertAlign w:val="superscript"/>
        </w:rPr>
        <w:t>low</w:t>
      </w:r>
      <w:r w:rsidR="002C6462" w:rsidRPr="002C6462">
        <w:rPr>
          <w:rFonts w:hint="eastAsia"/>
        </w:rPr>
        <w:t xml:space="preserve"> group (a, p=0.011), but no survival differences between PD-L1 </w:t>
      </w:r>
      <w:r w:rsidR="002C6462" w:rsidRPr="002C6462">
        <w:rPr>
          <w:rFonts w:hint="eastAsia"/>
          <w:vertAlign w:val="superscript"/>
        </w:rPr>
        <w:t>high</w:t>
      </w:r>
      <w:r w:rsidR="002C6462" w:rsidRPr="002C6462">
        <w:rPr>
          <w:rFonts w:hint="eastAsia"/>
        </w:rPr>
        <w:t xml:space="preserve"> and PD-L1 </w:t>
      </w:r>
      <w:r w:rsidR="002C6462" w:rsidRPr="002C6462">
        <w:rPr>
          <w:rFonts w:hint="eastAsia"/>
          <w:vertAlign w:val="superscript"/>
        </w:rPr>
        <w:t>low</w:t>
      </w:r>
      <w:r w:rsidR="002C6462" w:rsidRPr="002C6462">
        <w:rPr>
          <w:rFonts w:hint="eastAsia"/>
        </w:rPr>
        <w:t xml:space="preserve"> groups in OS (b, p=0.069) is observed.  </w:t>
      </w:r>
    </w:p>
    <w:p w14:paraId="06D920C8" w14:textId="08239343" w:rsidR="009B34FE" w:rsidRPr="009B34FE" w:rsidRDefault="006D6757" w:rsidP="009B34FE">
      <w:pPr>
        <w:keepNext/>
        <w:rPr>
          <w:lang w:eastAsia="ko-KR"/>
        </w:rPr>
      </w:pPr>
      <w:r w:rsidRPr="006D6757">
        <w:rPr>
          <w:rFonts w:cs="Times New Roman"/>
          <w:b/>
          <w:szCs w:val="24"/>
        </w:rPr>
        <w:t xml:space="preserve">Supplement Figure 3. </w:t>
      </w:r>
      <w:r w:rsidRPr="006D6757">
        <w:rPr>
          <w:rFonts w:cs="Times New Roman"/>
          <w:szCs w:val="24"/>
        </w:rPr>
        <w:t xml:space="preserve">Representative images of </w:t>
      </w:r>
      <w:r w:rsidR="009B34FE">
        <w:rPr>
          <w:rFonts w:cs="Times New Roman" w:hint="eastAsia"/>
          <w:szCs w:val="24"/>
          <w:lang w:eastAsia="ko-KR"/>
        </w:rPr>
        <w:t xml:space="preserve">thymic epithelial tumor and  </w:t>
      </w:r>
      <w:r w:rsidRPr="006D6757">
        <w:rPr>
          <w:rFonts w:cs="Times New Roman"/>
          <w:szCs w:val="24"/>
        </w:rPr>
        <w:t xml:space="preserve">PD-L1 (Sp263) </w:t>
      </w:r>
      <w:r w:rsidR="009B34FE">
        <w:rPr>
          <w:rFonts w:cs="Times New Roman" w:hint="eastAsia"/>
          <w:szCs w:val="24"/>
          <w:lang w:eastAsia="ko-KR"/>
        </w:rPr>
        <w:t>IHC.</w:t>
      </w:r>
      <w:r w:rsidR="009B34FE" w:rsidRPr="009B34FE">
        <w:rPr>
          <w:rFonts w:asciiTheme="minorHAnsi" w:eastAsiaTheme="minorEastAsia" w:hAnsi="Malgun Gothic" w:hint="eastAsia"/>
          <w:color w:val="000000" w:themeColor="text1"/>
          <w:kern w:val="24"/>
          <w:sz w:val="36"/>
          <w:szCs w:val="36"/>
          <w:lang w:eastAsia="ko-KR"/>
        </w:rPr>
        <w:t xml:space="preserve"> </w:t>
      </w:r>
      <w:r w:rsidR="009B34FE" w:rsidRPr="009B34FE">
        <w:rPr>
          <w:rFonts w:hint="eastAsia"/>
          <w:lang w:eastAsia="ko-KR"/>
        </w:rPr>
        <w:t xml:space="preserve">(A) thymoma type A (H &amp;E, original magnification x200 ) (B) PD-L1 of type A (immunohistochemistry, original magnification x200). (C) Thymic carcinoma (H &amp;E, original magnification x200 ). (D) PD-L1 of thymic carcinoma (immunohistochemistry, original magnification x200). </w:t>
      </w:r>
    </w:p>
    <w:p w14:paraId="334DCC99" w14:textId="14D8773A" w:rsidR="006D6757" w:rsidRPr="009B34FE" w:rsidRDefault="006D6757" w:rsidP="006D6757">
      <w:pPr>
        <w:keepNext/>
        <w:rPr>
          <w:rFonts w:cs="Times New Roman"/>
          <w:szCs w:val="24"/>
          <w:lang w:eastAsia="ko-KR"/>
        </w:rPr>
      </w:pPr>
    </w:p>
    <w:p w14:paraId="6CE709E2" w14:textId="77777777" w:rsidR="009B34FE" w:rsidRDefault="009B34FE" w:rsidP="006D6757">
      <w:pPr>
        <w:keepNext/>
        <w:rPr>
          <w:rFonts w:cs="Times New Roman"/>
          <w:szCs w:val="24"/>
          <w:lang w:eastAsia="ko-KR"/>
        </w:rPr>
      </w:pPr>
    </w:p>
    <w:p w14:paraId="76730674" w14:textId="77777777" w:rsidR="009B34FE" w:rsidRDefault="009B34FE" w:rsidP="006D6757">
      <w:pPr>
        <w:keepNext/>
        <w:rPr>
          <w:rFonts w:cs="Times New Roman"/>
          <w:szCs w:val="24"/>
          <w:lang w:eastAsia="ko-KR"/>
        </w:rPr>
      </w:pPr>
    </w:p>
    <w:p w14:paraId="35CB8ACD" w14:textId="77777777" w:rsidR="009B34FE" w:rsidRDefault="009B34FE" w:rsidP="006D6757">
      <w:pPr>
        <w:keepNext/>
        <w:rPr>
          <w:rFonts w:cs="Times New Roman"/>
          <w:szCs w:val="24"/>
          <w:lang w:eastAsia="ko-KR"/>
        </w:rPr>
      </w:pPr>
    </w:p>
    <w:p w14:paraId="64E97007" w14:textId="0AB5A333" w:rsidR="00BB79B5" w:rsidRPr="00BB79B5" w:rsidRDefault="009B34FE" w:rsidP="00DD0C08">
      <w:pPr>
        <w:spacing w:before="0" w:after="200" w:line="276" w:lineRule="auto"/>
        <w:rPr>
          <w:szCs w:val="24"/>
        </w:rPr>
      </w:pPr>
      <w:r w:rsidRPr="0062587D">
        <w:rPr>
          <w:rFonts w:cs="Times New Roman"/>
          <w:color w:val="FF0000"/>
          <w:szCs w:val="24"/>
          <w:lang w:eastAsia="ko-KR"/>
        </w:rPr>
        <w:br w:type="page"/>
      </w:r>
      <w:bookmarkStart w:id="0" w:name="_GoBack"/>
      <w:bookmarkEnd w:id="0"/>
      <w:r w:rsidR="002D27FF">
        <w:rPr>
          <w:b/>
          <w:szCs w:val="24"/>
        </w:rPr>
        <w:lastRenderedPageBreak/>
        <w:t>Su</w:t>
      </w:r>
      <w:r w:rsidR="00BB79B5" w:rsidRPr="00A2307F">
        <w:rPr>
          <w:b/>
          <w:szCs w:val="24"/>
        </w:rPr>
        <w:t>pplement Table 1</w:t>
      </w:r>
      <w:r w:rsidR="00BB79B5" w:rsidRPr="00A2307F">
        <w:rPr>
          <w:szCs w:val="24"/>
        </w:rPr>
        <w:t>. Patient demographics for transcriptome sequencing</w:t>
      </w:r>
    </w:p>
    <w:tbl>
      <w:tblPr>
        <w:tblW w:w="0" w:type="auto"/>
        <w:tblInd w:w="237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6"/>
        <w:gridCol w:w="2693"/>
      </w:tblGrid>
      <w:tr w:rsidR="00BB79B5" w14:paraId="4B474B2D" w14:textId="77777777" w:rsidTr="00BB79B5">
        <w:trPr>
          <w:trHeight w:val="357"/>
        </w:trPr>
        <w:tc>
          <w:tcPr>
            <w:tcW w:w="25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7BB39A" w14:textId="77777777" w:rsidR="00BB79B5" w:rsidRDefault="00BB79B5">
            <w:pPr>
              <w:spacing w:after="0"/>
              <w:rPr>
                <w:b/>
                <w:sz w:val="20"/>
                <w:szCs w:val="18"/>
              </w:rPr>
            </w:pPr>
            <w:r>
              <w:rPr>
                <w:rFonts w:hint="eastAsia"/>
                <w:b/>
                <w:szCs w:val="18"/>
              </w:rPr>
              <w:t>Parameter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A60CD7" w14:textId="77777777" w:rsidR="00BB79B5" w:rsidRDefault="00BB79B5">
            <w:pPr>
              <w:spacing w:after="0"/>
              <w:rPr>
                <w:b/>
                <w:szCs w:val="18"/>
              </w:rPr>
            </w:pPr>
            <w:r>
              <w:rPr>
                <w:rFonts w:hint="eastAsia"/>
                <w:b/>
                <w:szCs w:val="18"/>
              </w:rPr>
              <w:t xml:space="preserve"> N (n=42, %)</w:t>
            </w:r>
          </w:p>
        </w:tc>
      </w:tr>
      <w:tr w:rsidR="00BB79B5" w14:paraId="189C133F" w14:textId="77777777" w:rsidTr="00BB79B5">
        <w:trPr>
          <w:trHeight w:val="322"/>
        </w:trPr>
        <w:tc>
          <w:tcPr>
            <w:tcW w:w="25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BEA99" w14:textId="77777777" w:rsidR="00BB79B5" w:rsidRDefault="00BB79B5">
            <w:pPr>
              <w:spacing w:after="0"/>
              <w:rPr>
                <w:b/>
                <w:szCs w:val="18"/>
              </w:rPr>
            </w:pPr>
            <w:r>
              <w:rPr>
                <w:rFonts w:hint="eastAsia"/>
                <w:b/>
                <w:szCs w:val="18"/>
              </w:rPr>
              <w:t>Age (median, year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039C9E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54 (range, 26-80)</w:t>
            </w:r>
          </w:p>
        </w:tc>
      </w:tr>
      <w:tr w:rsidR="00BB79B5" w14:paraId="703F1D35" w14:textId="77777777" w:rsidTr="00BB79B5">
        <w:trPr>
          <w:trHeight w:val="24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B140E" w14:textId="77777777" w:rsidR="00BB79B5" w:rsidRDefault="00BB79B5">
            <w:pPr>
              <w:spacing w:after="0"/>
              <w:rPr>
                <w:b/>
                <w:szCs w:val="18"/>
              </w:rPr>
            </w:pPr>
            <w:r>
              <w:rPr>
                <w:rFonts w:hint="eastAsia"/>
                <w:b/>
                <w:szCs w:val="18"/>
              </w:rPr>
              <w:t xml:space="preserve">Gender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3174" w14:textId="77777777" w:rsidR="00BB79B5" w:rsidRDefault="00BB79B5">
            <w:pPr>
              <w:spacing w:after="0"/>
              <w:rPr>
                <w:szCs w:val="18"/>
              </w:rPr>
            </w:pPr>
          </w:p>
        </w:tc>
      </w:tr>
      <w:tr w:rsidR="00BB79B5" w14:paraId="5A136102" w14:textId="77777777" w:rsidTr="00BB79B5">
        <w:trPr>
          <w:trHeight w:val="349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07403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F775F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26 (61.9%)</w:t>
            </w:r>
          </w:p>
        </w:tc>
      </w:tr>
      <w:tr w:rsidR="00BB79B5" w14:paraId="26979CBD" w14:textId="77777777" w:rsidTr="00BB79B5">
        <w:trPr>
          <w:trHeight w:val="265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D8057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151B0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16 (38.1%)</w:t>
            </w:r>
          </w:p>
        </w:tc>
      </w:tr>
      <w:tr w:rsidR="00BB79B5" w14:paraId="2181FA51" w14:textId="77777777" w:rsidTr="00BB79B5">
        <w:trPr>
          <w:trHeight w:val="207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4C34C" w14:textId="2C25BE2D" w:rsidR="00BB79B5" w:rsidRDefault="00BB79B5">
            <w:pPr>
              <w:spacing w:after="0"/>
              <w:rPr>
                <w:b/>
                <w:szCs w:val="18"/>
              </w:rPr>
            </w:pPr>
            <w:r>
              <w:rPr>
                <w:rFonts w:hint="eastAsia"/>
                <w:b/>
                <w:szCs w:val="18"/>
              </w:rPr>
              <w:t>Masaoka-Koga st</w:t>
            </w:r>
            <w:r w:rsidR="00C14166">
              <w:rPr>
                <w:rFonts w:hint="eastAsia"/>
                <w:b/>
                <w:szCs w:val="18"/>
                <w:lang w:eastAsia="ko-KR"/>
              </w:rPr>
              <w:t>a</w:t>
            </w:r>
            <w:r>
              <w:rPr>
                <w:rFonts w:hint="eastAsia"/>
                <w:b/>
                <w:szCs w:val="18"/>
              </w:rPr>
              <w:t>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FCC6" w14:textId="77777777" w:rsidR="00BB79B5" w:rsidRDefault="00BB79B5">
            <w:pPr>
              <w:spacing w:after="0"/>
              <w:rPr>
                <w:szCs w:val="18"/>
              </w:rPr>
            </w:pPr>
          </w:p>
        </w:tc>
      </w:tr>
      <w:tr w:rsidR="00BB79B5" w14:paraId="74AA6CFB" w14:textId="77777777" w:rsidTr="00BB79B5">
        <w:trPr>
          <w:trHeight w:val="311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CCCB8" w14:textId="77777777" w:rsidR="00BB79B5" w:rsidRDefault="00BB79B5">
            <w:pPr>
              <w:spacing w:after="0"/>
              <w:ind w:firstLineChars="100" w:firstLine="240"/>
              <w:rPr>
                <w:szCs w:val="18"/>
              </w:rPr>
            </w:pPr>
            <w:r>
              <w:rPr>
                <w:rFonts w:hint="eastAsia"/>
                <w:szCs w:val="18"/>
              </w:rPr>
              <w:t>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679C5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11 (26.2%)</w:t>
            </w:r>
          </w:p>
        </w:tc>
      </w:tr>
      <w:tr w:rsidR="00BB79B5" w14:paraId="493A2DE6" w14:textId="77777777" w:rsidTr="00BB79B5">
        <w:trPr>
          <w:trHeight w:val="25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C11C" w14:textId="77777777" w:rsidR="00BB79B5" w:rsidRDefault="00BB79B5">
            <w:pPr>
              <w:spacing w:after="0"/>
              <w:ind w:firstLineChars="100" w:firstLine="240"/>
              <w:rPr>
                <w:szCs w:val="18"/>
              </w:rPr>
            </w:pPr>
            <w:r>
              <w:rPr>
                <w:rFonts w:hint="eastAsia"/>
                <w:szCs w:val="18"/>
              </w:rPr>
              <w:t>I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4269C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14 (33.3%)</w:t>
            </w:r>
          </w:p>
        </w:tc>
      </w:tr>
      <w:tr w:rsidR="00BB79B5" w14:paraId="0D3BE720" w14:textId="77777777" w:rsidTr="00BB79B5">
        <w:trPr>
          <w:trHeight w:val="161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FBAE0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II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19EA" w14:textId="77777777" w:rsidR="00BB79B5" w:rsidRDefault="00BB79B5">
            <w:pPr>
              <w:spacing w:after="0"/>
              <w:ind w:firstLineChars="50" w:firstLine="120"/>
              <w:rPr>
                <w:szCs w:val="18"/>
              </w:rPr>
            </w:pPr>
            <w:r>
              <w:rPr>
                <w:rFonts w:hint="eastAsia"/>
                <w:szCs w:val="18"/>
              </w:rPr>
              <w:t>2 (4.8%)</w:t>
            </w:r>
          </w:p>
        </w:tc>
      </w:tr>
      <w:tr w:rsidR="00BB79B5" w14:paraId="43B65FED" w14:textId="77777777" w:rsidTr="00BB79B5">
        <w:trPr>
          <w:trHeight w:val="195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642E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I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2355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12 (28.6%)</w:t>
            </w:r>
          </w:p>
        </w:tc>
      </w:tr>
      <w:tr w:rsidR="00BB79B5" w14:paraId="4219753F" w14:textId="77777777" w:rsidTr="00BB79B5">
        <w:trPr>
          <w:trHeight w:val="115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ADE3D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IV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CAD84" w14:textId="77777777" w:rsidR="00BB79B5" w:rsidRDefault="00BB79B5">
            <w:pPr>
              <w:spacing w:after="0"/>
              <w:ind w:firstLineChars="50" w:firstLine="120"/>
              <w:rPr>
                <w:szCs w:val="18"/>
              </w:rPr>
            </w:pPr>
            <w:r>
              <w:rPr>
                <w:rFonts w:hint="eastAsia"/>
                <w:szCs w:val="18"/>
              </w:rPr>
              <w:t>2 (4.8%)</w:t>
            </w:r>
          </w:p>
        </w:tc>
      </w:tr>
      <w:tr w:rsidR="00BB79B5" w14:paraId="4DDD0A8F" w14:textId="77777777" w:rsidTr="00BB79B5">
        <w:trPr>
          <w:trHeight w:val="18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D8FC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IV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8395A" w14:textId="77777777" w:rsidR="00BB79B5" w:rsidRDefault="00BB79B5">
            <w:pPr>
              <w:spacing w:after="0"/>
              <w:ind w:firstLineChars="50" w:firstLine="120"/>
              <w:rPr>
                <w:szCs w:val="18"/>
              </w:rPr>
            </w:pPr>
            <w:r>
              <w:rPr>
                <w:rFonts w:hint="eastAsia"/>
                <w:szCs w:val="18"/>
              </w:rPr>
              <w:t>1 (2.4 %)</w:t>
            </w:r>
          </w:p>
        </w:tc>
      </w:tr>
      <w:tr w:rsidR="00BB79B5" w14:paraId="4F8C6AA4" w14:textId="77777777" w:rsidTr="00BB79B5">
        <w:trPr>
          <w:trHeight w:val="9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AFA20" w14:textId="77777777" w:rsidR="00BB79B5" w:rsidRDefault="00BB79B5">
            <w:pPr>
              <w:spacing w:after="0"/>
              <w:rPr>
                <w:b/>
                <w:szCs w:val="18"/>
              </w:rPr>
            </w:pPr>
            <w:r>
              <w:rPr>
                <w:rFonts w:hint="eastAsia"/>
                <w:b/>
                <w:szCs w:val="18"/>
              </w:rPr>
              <w:t>WHO classifi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5FDC" w14:textId="77777777" w:rsidR="00BB79B5" w:rsidRDefault="00BB79B5">
            <w:pPr>
              <w:spacing w:after="0"/>
              <w:rPr>
                <w:szCs w:val="18"/>
              </w:rPr>
            </w:pPr>
          </w:p>
        </w:tc>
      </w:tr>
      <w:tr w:rsidR="00BB79B5" w14:paraId="49E7B69E" w14:textId="77777777" w:rsidTr="00BB79B5">
        <w:trPr>
          <w:trHeight w:val="10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3E8BF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A (Atypic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D90E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1 (2.4%)</w:t>
            </w:r>
          </w:p>
        </w:tc>
      </w:tr>
      <w:tr w:rsidR="00BB79B5" w14:paraId="465FEC64" w14:textId="77777777" w:rsidTr="00BB79B5">
        <w:trPr>
          <w:trHeight w:val="196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59EA4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A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3F236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4 (9.5%)</w:t>
            </w:r>
          </w:p>
        </w:tc>
      </w:tr>
      <w:tr w:rsidR="00BB79B5" w14:paraId="604DBAB5" w14:textId="77777777" w:rsidTr="00BB79B5">
        <w:trPr>
          <w:trHeight w:val="81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8BF2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1B807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2 (4.8 %)</w:t>
            </w:r>
          </w:p>
        </w:tc>
      </w:tr>
      <w:tr w:rsidR="00BB79B5" w14:paraId="55992994" w14:textId="77777777" w:rsidTr="00BB79B5">
        <w:trPr>
          <w:trHeight w:val="81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0AD9D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B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11D2E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1 (2.4%)</w:t>
            </w:r>
          </w:p>
        </w:tc>
      </w:tr>
      <w:tr w:rsidR="00BB79B5" w14:paraId="300B7853" w14:textId="77777777" w:rsidTr="00BB79B5">
        <w:trPr>
          <w:trHeight w:val="127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CF19F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B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E5F52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16 (38.1%)</w:t>
            </w:r>
          </w:p>
        </w:tc>
      </w:tr>
      <w:tr w:rsidR="00BB79B5" w14:paraId="4D0EA76F" w14:textId="77777777" w:rsidTr="00BB79B5">
        <w:trPr>
          <w:trHeight w:val="26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3D015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Thymic carcino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29DDA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16 (38.1%)</w:t>
            </w:r>
          </w:p>
        </w:tc>
      </w:tr>
      <w:tr w:rsidR="00BB79B5" w14:paraId="11E63E84" w14:textId="77777777" w:rsidTr="00BB79B5">
        <w:trPr>
          <w:trHeight w:val="161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351A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Micronodular 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3EFE0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2 (4.8%)</w:t>
            </w:r>
          </w:p>
        </w:tc>
      </w:tr>
      <w:tr w:rsidR="00BB79B5" w14:paraId="78CDAB7B" w14:textId="77777777" w:rsidTr="00BB79B5">
        <w:trPr>
          <w:trHeight w:val="138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91523" w14:textId="77777777" w:rsidR="00BB79B5" w:rsidRDefault="00BB79B5">
            <w:pPr>
              <w:spacing w:after="0"/>
              <w:rPr>
                <w:b/>
                <w:szCs w:val="18"/>
              </w:rPr>
            </w:pPr>
            <w:r>
              <w:rPr>
                <w:rFonts w:hint="eastAsia"/>
                <w:b/>
                <w:szCs w:val="18"/>
              </w:rPr>
              <w:t>Myasthenia grav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A89F" w14:textId="77777777" w:rsidR="00BB79B5" w:rsidRDefault="00BB79B5">
            <w:pPr>
              <w:spacing w:after="0"/>
              <w:rPr>
                <w:szCs w:val="18"/>
              </w:rPr>
            </w:pPr>
          </w:p>
        </w:tc>
      </w:tr>
      <w:tr w:rsidR="00BB79B5" w14:paraId="10C4AC1C" w14:textId="77777777" w:rsidTr="00BB79B5">
        <w:trPr>
          <w:trHeight w:val="10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9814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EFD9F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10 (23.8%)</w:t>
            </w:r>
          </w:p>
        </w:tc>
      </w:tr>
      <w:tr w:rsidR="00BB79B5" w14:paraId="4B2866CD" w14:textId="77777777" w:rsidTr="00BB79B5">
        <w:trPr>
          <w:trHeight w:val="15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B5E80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3469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32 (6.2%)</w:t>
            </w:r>
          </w:p>
        </w:tc>
      </w:tr>
      <w:tr w:rsidR="00BB79B5" w14:paraId="7BA8499C" w14:textId="77777777" w:rsidTr="00BB79B5">
        <w:trPr>
          <w:trHeight w:val="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CAB53" w14:textId="77777777" w:rsidR="00BB79B5" w:rsidRDefault="00BB79B5">
            <w:pPr>
              <w:spacing w:after="0"/>
              <w:rPr>
                <w:b/>
                <w:szCs w:val="18"/>
              </w:rPr>
            </w:pPr>
            <w:r>
              <w:rPr>
                <w:rFonts w:hint="eastAsia"/>
                <w:b/>
                <w:szCs w:val="18"/>
              </w:rPr>
              <w:t>Neoadjuvant T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7BB9" w14:textId="77777777" w:rsidR="00BB79B5" w:rsidRDefault="00BB79B5">
            <w:pPr>
              <w:spacing w:after="0"/>
              <w:rPr>
                <w:szCs w:val="18"/>
              </w:rPr>
            </w:pPr>
          </w:p>
        </w:tc>
      </w:tr>
      <w:tr w:rsidR="00BB79B5" w14:paraId="01126A31" w14:textId="77777777" w:rsidTr="00BB79B5">
        <w:trPr>
          <w:trHeight w:val="2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CEAF9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F0B54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5  (11.9%)</w:t>
            </w:r>
          </w:p>
        </w:tc>
      </w:tr>
      <w:tr w:rsidR="00BB79B5" w14:paraId="2968EA49" w14:textId="77777777" w:rsidTr="00BB79B5">
        <w:trPr>
          <w:trHeight w:val="15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87A8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1182A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37 (88.1%)</w:t>
            </w:r>
          </w:p>
        </w:tc>
      </w:tr>
      <w:tr w:rsidR="00BB79B5" w14:paraId="2C4DA2AB" w14:textId="77777777" w:rsidTr="00BB79B5">
        <w:trPr>
          <w:trHeight w:val="184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0C311" w14:textId="77777777" w:rsidR="00BB79B5" w:rsidRDefault="00BB79B5">
            <w:pPr>
              <w:spacing w:after="0"/>
              <w:rPr>
                <w:b/>
                <w:szCs w:val="18"/>
              </w:rPr>
            </w:pPr>
            <w:r>
              <w:rPr>
                <w:rFonts w:hint="eastAsia"/>
                <w:b/>
                <w:szCs w:val="18"/>
              </w:rPr>
              <w:t>Adjuvant T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4722" w14:textId="77777777" w:rsidR="00BB79B5" w:rsidRDefault="00BB79B5">
            <w:pPr>
              <w:spacing w:after="0"/>
              <w:rPr>
                <w:szCs w:val="18"/>
              </w:rPr>
            </w:pPr>
          </w:p>
        </w:tc>
      </w:tr>
      <w:tr w:rsidR="00BB79B5" w14:paraId="1B5C4DC8" w14:textId="77777777" w:rsidTr="00BB79B5">
        <w:trPr>
          <w:trHeight w:val="161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64041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BD80E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13 (31.0%)</w:t>
            </w:r>
          </w:p>
        </w:tc>
      </w:tr>
      <w:tr w:rsidR="00BB79B5" w14:paraId="4CE59B5A" w14:textId="77777777" w:rsidTr="00BB79B5">
        <w:trPr>
          <w:trHeight w:val="17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0AA14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CT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9927C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4  (9.5%)</w:t>
            </w:r>
          </w:p>
        </w:tc>
      </w:tr>
      <w:tr w:rsidR="00BB79B5" w14:paraId="51530D4E" w14:textId="77777777" w:rsidTr="00BB79B5">
        <w:trPr>
          <w:trHeight w:val="196"/>
        </w:trPr>
        <w:tc>
          <w:tcPr>
            <w:tcW w:w="25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85B2A6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RTx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2353CF" w14:textId="77777777" w:rsidR="00BB79B5" w:rsidRDefault="00BB79B5">
            <w:pPr>
              <w:spacing w:after="0"/>
              <w:rPr>
                <w:szCs w:val="18"/>
              </w:rPr>
            </w:pPr>
            <w:r>
              <w:rPr>
                <w:rFonts w:hint="eastAsia"/>
                <w:szCs w:val="18"/>
              </w:rPr>
              <w:t>25 (59.5%)</w:t>
            </w:r>
          </w:p>
        </w:tc>
      </w:tr>
    </w:tbl>
    <w:p w14:paraId="779DCC1E" w14:textId="012627BF" w:rsidR="00BB79B5" w:rsidRDefault="00BB79B5" w:rsidP="00A2307F">
      <w:pPr>
        <w:spacing w:after="0"/>
        <w:ind w:firstLineChars="50" w:firstLine="90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Abbreviations: Tx, treatment; CTx, chemotherapy; RTx, radiation therapy.</w:t>
      </w:r>
    </w:p>
    <w:p w14:paraId="7BAC8D9C" w14:textId="39A1C1AC" w:rsidR="00BB79B5" w:rsidRDefault="00BB79B5" w:rsidP="00BB79B5">
      <w:pPr>
        <w:rPr>
          <w:sz w:val="18"/>
          <w:szCs w:val="18"/>
        </w:rPr>
      </w:pPr>
    </w:p>
    <w:p w14:paraId="25C19D79" w14:textId="0AE31ECB" w:rsidR="00BB79B5" w:rsidRPr="00BB79B5" w:rsidRDefault="00BB79B5" w:rsidP="00A2307F">
      <w:pPr>
        <w:spacing w:after="0"/>
        <w:ind w:leftChars="-213" w:left="-511" w:firstLineChars="100" w:firstLine="236"/>
        <w:rPr>
          <w:rFonts w:eastAsiaTheme="minorEastAsia" w:cs="Times New Roman"/>
          <w:szCs w:val="24"/>
        </w:rPr>
      </w:pPr>
      <w:r w:rsidRPr="00BB79B5">
        <w:rPr>
          <w:rFonts w:cs="Times New Roman"/>
          <w:b/>
          <w:szCs w:val="24"/>
        </w:rPr>
        <w:t>Supplement Table 2</w:t>
      </w:r>
      <w:r w:rsidRPr="00BB79B5">
        <w:rPr>
          <w:rFonts w:cs="Times New Roman"/>
          <w:szCs w:val="24"/>
        </w:rPr>
        <w:t>. Correlation between PD-L1 and clinicopathologic</w:t>
      </w:r>
      <w:r w:rsidR="000C6734">
        <w:rPr>
          <w:rFonts w:cs="Times New Roman"/>
          <w:szCs w:val="24"/>
        </w:rPr>
        <w:t xml:space="preserve"> parameters (cutoff </w:t>
      </w:r>
      <w:r w:rsidR="000C6734">
        <w:rPr>
          <w:rFonts w:cs="Times New Roman" w:hint="eastAsia"/>
          <w:szCs w:val="24"/>
          <w:lang w:eastAsia="ko-KR"/>
        </w:rPr>
        <w:t xml:space="preserve">, </w:t>
      </w:r>
      <w:r w:rsidRPr="00BB79B5">
        <w:rPr>
          <w:rFonts w:cs="Times New Roman"/>
          <w:szCs w:val="24"/>
        </w:rPr>
        <w:t xml:space="preserve">25%) </w:t>
      </w:r>
    </w:p>
    <w:tbl>
      <w:tblPr>
        <w:tblStyle w:val="TableGrid"/>
        <w:tblW w:w="10704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58"/>
        <w:gridCol w:w="1417"/>
        <w:gridCol w:w="1418"/>
        <w:gridCol w:w="992"/>
        <w:gridCol w:w="1417"/>
        <w:gridCol w:w="1843"/>
        <w:gridCol w:w="1559"/>
      </w:tblGrid>
      <w:tr w:rsidR="003E164E" w14:paraId="45C0C07D" w14:textId="02434CFB" w:rsidTr="00186B2C">
        <w:tc>
          <w:tcPr>
            <w:tcW w:w="20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2F1EB" w14:textId="77777777" w:rsidR="003E164E" w:rsidRDefault="003E164E">
            <w:pPr>
              <w:spacing w:after="0"/>
              <w:rPr>
                <w:sz w:val="20"/>
              </w:rPr>
            </w:pPr>
            <w:r>
              <w:rPr>
                <w:rFonts w:hint="eastAsia"/>
              </w:rPr>
              <w:t>Parameter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7785F" w14:textId="33F457BF" w:rsidR="003E164E" w:rsidRDefault="003E164E" w:rsidP="003E164E">
            <w:pPr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Thymoma </w:t>
            </w:r>
            <w:r>
              <w:rPr>
                <w:rFonts w:hint="eastAsia"/>
              </w:rPr>
              <w:t>(N=</w:t>
            </w:r>
            <w:r>
              <w:rPr>
                <w:rFonts w:hint="eastAsia"/>
                <w:lang w:eastAsia="ko-KR"/>
              </w:rPr>
              <w:t>3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1B09A" w14:textId="77777777" w:rsidR="003E164E" w:rsidRDefault="003E164E">
            <w:pPr>
              <w:spacing w:after="0"/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B2AA4" w14:textId="054E0AA5" w:rsidR="003E164E" w:rsidRDefault="003E164E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Thymic carcinoma (N=6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F9D96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06DDEE61" w14:textId="105D4C53" w:rsidTr="003E164E">
        <w:tc>
          <w:tcPr>
            <w:tcW w:w="20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54C43" w14:textId="77777777" w:rsidR="003E164E" w:rsidRDefault="003E164E">
            <w:pPr>
              <w:spacing w:after="0"/>
              <w:rPr>
                <w:kern w:val="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B5970" w14:textId="0301774A" w:rsidR="003E164E" w:rsidRDefault="003E164E" w:rsidP="003E164E">
            <w:pPr>
              <w:spacing w:after="0"/>
              <w:jc w:val="center"/>
            </w:pPr>
            <w:r>
              <w:rPr>
                <w:rFonts w:hint="eastAsia"/>
              </w:rPr>
              <w:t>High (n=</w:t>
            </w:r>
            <w:r>
              <w:rPr>
                <w:rFonts w:hint="eastAsia"/>
                <w:lang w:eastAsia="ko-KR"/>
              </w:rPr>
              <w:t>175</w:t>
            </w:r>
            <w:r>
              <w:rPr>
                <w:rFonts w:hint="eastAsia"/>
              </w:rPr>
              <w:t>, 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C4D99" w14:textId="562FCE12" w:rsidR="003E164E" w:rsidRDefault="003E164E" w:rsidP="003E164E">
            <w:pPr>
              <w:spacing w:after="0"/>
              <w:jc w:val="center"/>
            </w:pPr>
            <w:r>
              <w:rPr>
                <w:rFonts w:hint="eastAsia"/>
              </w:rPr>
              <w:t>Low (</w:t>
            </w:r>
            <w:r>
              <w:rPr>
                <w:rFonts w:hint="eastAsia"/>
                <w:lang w:eastAsia="ko-KR"/>
              </w:rPr>
              <w:t>n=127</w:t>
            </w:r>
            <w:r>
              <w:rPr>
                <w:rFonts w:hint="eastAsia"/>
              </w:rPr>
              <w:t>,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39938A" w14:textId="77777777" w:rsidR="003E164E" w:rsidRDefault="003E164E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5D4E8" w14:textId="7993EA53" w:rsidR="003E164E" w:rsidRDefault="003E164E" w:rsidP="003E164E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</w:rPr>
              <w:t>High (n= 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B082B" w14:textId="77777777" w:rsidR="003E164E" w:rsidRDefault="003E164E" w:rsidP="003E164E">
            <w:pPr>
              <w:spacing w:after="0"/>
              <w:jc w:val="center"/>
              <w:rPr>
                <w:lang w:eastAsia="ko-KR"/>
              </w:rPr>
            </w:pPr>
            <w:r>
              <w:rPr>
                <w:rFonts w:hint="eastAsia"/>
              </w:rPr>
              <w:t xml:space="preserve">Low </w:t>
            </w:r>
          </w:p>
          <w:p w14:paraId="2005B06F" w14:textId="5A45534E" w:rsidR="003E164E" w:rsidRDefault="003E164E" w:rsidP="003E164E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</w:rPr>
              <w:t>(n=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E583C" w14:textId="31F9106F" w:rsidR="003E164E" w:rsidRDefault="003E164E" w:rsidP="003E164E">
            <w:pPr>
              <w:spacing w:after="0"/>
              <w:ind w:rightChars="72" w:right="173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 value</w:t>
            </w:r>
          </w:p>
        </w:tc>
      </w:tr>
      <w:tr w:rsidR="003E164E" w14:paraId="0A3F3C8F" w14:textId="799BBB54" w:rsidTr="003E164E"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0EB02C" w14:textId="77777777" w:rsidR="003E164E" w:rsidRDefault="003E164E">
            <w:pPr>
              <w:spacing w:after="0"/>
              <w:rPr>
                <w:sz w:val="20"/>
              </w:rPr>
            </w:pPr>
            <w:r>
              <w:rPr>
                <w:rFonts w:hint="eastAsia"/>
                <w:b/>
              </w:rPr>
              <w:t>Age</w:t>
            </w:r>
            <w:r>
              <w:rPr>
                <w:rFonts w:hint="eastAsia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892C8D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52.3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13.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7EE947" w14:textId="77777777" w:rsidR="003E164E" w:rsidRDefault="003E164E">
            <w:pPr>
              <w:spacing w:after="0"/>
              <w:rPr>
                <w:b/>
              </w:rPr>
            </w:pPr>
            <w:r>
              <w:rPr>
                <w:rFonts w:hint="eastAsia"/>
              </w:rPr>
              <w:t xml:space="preserve">52.4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12.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C80A47" w14:textId="77777777" w:rsidR="003E164E" w:rsidRDefault="003E164E">
            <w:pPr>
              <w:spacing w:after="0"/>
            </w:pPr>
            <w:r>
              <w:rPr>
                <w:rFonts w:hint="eastAsia"/>
              </w:rPr>
              <w:t>0.9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B4C4F" w14:textId="77777777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56.73 </w:t>
            </w:r>
            <w:r>
              <w:rPr>
                <w:rFonts w:hint="eastAsia"/>
              </w:rPr>
              <w:t>±</w:t>
            </w:r>
          </w:p>
          <w:p w14:paraId="666E74EF" w14:textId="490B188A" w:rsidR="00731A51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9.8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9358E" w14:textId="77777777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5. 09</w:t>
            </w:r>
            <w:r>
              <w:rPr>
                <w:rFonts w:hint="eastAsia"/>
              </w:rPr>
              <w:t>±</w:t>
            </w:r>
          </w:p>
          <w:p w14:paraId="3688D28F" w14:textId="6148771A" w:rsidR="00731A51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2.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29AB5" w14:textId="340E1D94" w:rsidR="003E164E" w:rsidRDefault="00731A51" w:rsidP="003E164E">
            <w:pPr>
              <w:spacing w:after="0"/>
              <w:ind w:rightChars="72" w:right="173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.576</w:t>
            </w:r>
          </w:p>
        </w:tc>
      </w:tr>
      <w:tr w:rsidR="003E164E" w14:paraId="07F4EF64" w14:textId="10F5D4AB" w:rsidTr="003E164E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2E9AE" w14:textId="77777777" w:rsidR="003E164E" w:rsidRDefault="003E164E">
            <w:pPr>
              <w:spacing w:after="0"/>
              <w:rPr>
                <w:b/>
              </w:rPr>
            </w:pPr>
            <w:r>
              <w:rPr>
                <w:rFonts w:hint="eastAsia"/>
                <w:b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CB86BD" w14:textId="77777777" w:rsidR="003E164E" w:rsidRDefault="003E164E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FCC1EC" w14:textId="77777777" w:rsidR="003E164E" w:rsidRDefault="003E164E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85C97" w14:textId="15AE9315" w:rsidR="003E164E" w:rsidRDefault="003E164E" w:rsidP="003E164E">
            <w:pPr>
              <w:spacing w:after="0"/>
              <w:rPr>
                <w:lang w:eastAsia="ko-KR"/>
              </w:rPr>
            </w:pPr>
            <w:r>
              <w:rPr>
                <w:rFonts w:hint="eastAsia"/>
              </w:rPr>
              <w:t>0.1</w:t>
            </w:r>
            <w:r>
              <w:rPr>
                <w:rFonts w:hint="eastAsia"/>
                <w:lang w:eastAsia="ko-K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C5F77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172CAD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19B786" w14:textId="2576D717" w:rsidR="003E164E" w:rsidRDefault="00731A51" w:rsidP="003E164E">
            <w:pPr>
              <w:spacing w:after="0"/>
              <w:ind w:rightChars="72" w:right="173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.548</w:t>
            </w:r>
          </w:p>
        </w:tc>
      </w:tr>
      <w:tr w:rsidR="003E164E" w14:paraId="61D290F0" w14:textId="7DA25EE0" w:rsidTr="003E164E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07D55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513F2" w14:textId="74EEFB57" w:rsidR="003E164E" w:rsidRDefault="003E164E" w:rsidP="003E164E">
            <w:pPr>
              <w:spacing w:after="0"/>
            </w:pPr>
            <w:r>
              <w:rPr>
                <w:rFonts w:hint="eastAsia"/>
                <w:lang w:eastAsia="ko-KR"/>
              </w:rPr>
              <w:t>96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54.9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B2499" w14:textId="70E42240" w:rsidR="003E164E" w:rsidRDefault="003E164E" w:rsidP="003E164E">
            <w:pPr>
              <w:spacing w:after="0"/>
            </w:pPr>
            <w:r>
              <w:rPr>
                <w:rFonts w:hint="eastAsia"/>
                <w:lang w:eastAsia="ko-KR"/>
              </w:rPr>
              <w:t>58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45.7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37DAD3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1EB75A" w14:textId="38FAE3A1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8(6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6CDAD4" w14:textId="47995C4D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1(6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13B669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1208146E" w14:textId="484980E2" w:rsidTr="003E164E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F418B" w14:textId="77777777" w:rsidR="003E164E" w:rsidRDefault="003E164E">
            <w:pPr>
              <w:spacing w:after="0"/>
              <w:ind w:firstLineChars="50" w:firstLine="120"/>
            </w:pPr>
            <w:r>
              <w:rPr>
                <w:rFonts w:hint="eastAsia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26316" w14:textId="31A8CF88" w:rsidR="003E164E" w:rsidRDefault="003E164E" w:rsidP="003E164E">
            <w:pPr>
              <w:spacing w:after="0"/>
            </w:pPr>
            <w:r>
              <w:rPr>
                <w:rFonts w:hint="eastAsia"/>
                <w:lang w:eastAsia="ko-KR"/>
              </w:rPr>
              <w:t>79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45.0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02AEB" w14:textId="59B6D5AA" w:rsidR="003E164E" w:rsidRDefault="003E164E" w:rsidP="003E164E">
            <w:pPr>
              <w:spacing w:after="0"/>
            </w:pPr>
            <w:r>
              <w:rPr>
                <w:rFonts w:hint="eastAsia"/>
                <w:lang w:eastAsia="ko-KR"/>
              </w:rPr>
              <w:t>69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54.3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6B50D0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E2346B" w14:textId="0BFB6D36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8(3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01D04C" w14:textId="6176CBD7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3(3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A0F53D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04600395" w14:textId="40ECE1C7" w:rsidTr="003E164E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483C5" w14:textId="77777777" w:rsidR="003E164E" w:rsidRDefault="003E164E">
            <w:pPr>
              <w:spacing w:after="0"/>
              <w:rPr>
                <w:b/>
              </w:rPr>
            </w:pPr>
            <w:r>
              <w:rPr>
                <w:rFonts w:hint="eastAsia"/>
                <w:b/>
              </w:rPr>
              <w:t>Masaoka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40052A" w14:textId="77777777" w:rsidR="003E164E" w:rsidRDefault="003E164E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130BFA" w14:textId="77777777" w:rsidR="003E164E" w:rsidRDefault="003E164E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F48FE" w14:textId="767EF699" w:rsidR="003E164E" w:rsidRDefault="003E164E" w:rsidP="003E164E">
            <w:pPr>
              <w:spacing w:after="0"/>
              <w:rPr>
                <w:lang w:eastAsia="ko-KR"/>
              </w:rPr>
            </w:pPr>
            <w:r w:rsidRPr="00731A51">
              <w:rPr>
                <w:rFonts w:hint="eastAsia"/>
                <w:color w:val="FF0000"/>
              </w:rPr>
              <w:t>0.</w:t>
            </w:r>
            <w:r w:rsidRPr="00731A51">
              <w:rPr>
                <w:rFonts w:hint="eastAsia"/>
                <w:color w:val="FF0000"/>
                <w:lang w:eastAsia="ko-KR"/>
              </w:rPr>
              <w:t>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9E671C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E67285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C40785" w14:textId="33AA7F08" w:rsidR="003E164E" w:rsidRDefault="00731A51" w:rsidP="003E164E">
            <w:pPr>
              <w:spacing w:after="0"/>
              <w:ind w:rightChars="72" w:right="173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.963</w:t>
            </w:r>
          </w:p>
        </w:tc>
      </w:tr>
      <w:tr w:rsidR="003E164E" w14:paraId="3517BBE5" w14:textId="436163CA" w:rsidTr="003E164E">
        <w:trPr>
          <w:trHeight w:val="191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60D4B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8EFDB" w14:textId="6EDFEE08" w:rsidR="003E164E" w:rsidRDefault="003E164E" w:rsidP="003E164E">
            <w:pPr>
              <w:spacing w:after="0"/>
            </w:pP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eastAsia="ko-KR"/>
              </w:rPr>
              <w:t>93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eastAsia="ko-KR"/>
              </w:rPr>
              <w:t>53.1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676E8" w14:textId="3CB9362F" w:rsidR="003E164E" w:rsidRDefault="003E164E" w:rsidP="003E164E">
            <w:pPr>
              <w:spacing w:after="0"/>
            </w:pPr>
            <w:r>
              <w:rPr>
                <w:rFonts w:hint="eastAsia"/>
                <w:lang w:eastAsia="ko-KR"/>
              </w:rPr>
              <w:t>96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eastAsia="ko-KR"/>
              </w:rPr>
              <w:t>75.6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4C6DA8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3E1A7F" w14:textId="5B265AFB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7(2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8B3303" w14:textId="609EFB74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8(2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30A864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6B9A7976" w14:textId="43B90E45" w:rsidTr="003E164E">
        <w:trPr>
          <w:trHeight w:val="2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00F50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I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86913" w14:textId="17C00B63" w:rsidR="003E164E" w:rsidRDefault="003E164E" w:rsidP="003E164E">
            <w:pPr>
              <w:spacing w:after="0"/>
            </w:pPr>
            <w:r>
              <w:rPr>
                <w:rFonts w:hint="eastAsia"/>
                <w:lang w:eastAsia="ko-KR"/>
              </w:rPr>
              <w:t>32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18.3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3BECA" w14:textId="3DE1A260" w:rsidR="003E164E" w:rsidRDefault="003E164E" w:rsidP="003E164E">
            <w:pPr>
              <w:spacing w:after="0"/>
            </w:pPr>
            <w:r>
              <w:rPr>
                <w:rFonts w:hint="eastAsia"/>
                <w:lang w:eastAsia="ko-KR"/>
              </w:rPr>
              <w:t>19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eastAsia="ko-KR"/>
              </w:rPr>
              <w:t>15.0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4B30C2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655658" w14:textId="697D2FEA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(1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AE2950" w14:textId="4E216A74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(1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73B681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2DCCE2E1" w14:textId="512D67E7" w:rsidTr="003E164E">
        <w:trPr>
          <w:trHeight w:val="15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28ECB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II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CBD04" w14:textId="30B8B068" w:rsidR="003E164E" w:rsidRDefault="003E164E" w:rsidP="003E164E">
            <w:pPr>
              <w:spacing w:after="0"/>
            </w:pPr>
            <w:r>
              <w:rPr>
                <w:rFonts w:hint="eastAsia"/>
                <w:lang w:eastAsia="ko-KR"/>
              </w:rPr>
              <w:t>13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7.4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C0FED" w14:textId="30EEC33A" w:rsidR="003E164E" w:rsidRDefault="003E164E" w:rsidP="003E164E">
            <w:pPr>
              <w:spacing w:after="0"/>
              <w:ind w:firstLineChars="50" w:firstLine="120"/>
            </w:pPr>
            <w:r>
              <w:rPr>
                <w:rFonts w:hint="eastAsia"/>
                <w:lang w:eastAsia="ko-KR"/>
              </w:rPr>
              <w:t>5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3.9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BF041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F7D81E" w14:textId="02A410F5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2AD084" w14:textId="72FDD1C2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9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8E14B9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2D757327" w14:textId="56BDBC98" w:rsidTr="003E164E">
        <w:trPr>
          <w:trHeight w:val="184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88F7B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52EEF" w14:textId="2C925D52" w:rsidR="003E164E" w:rsidRDefault="003E164E" w:rsidP="003E164E">
            <w:pPr>
              <w:spacing w:after="0"/>
            </w:pPr>
            <w:r>
              <w:rPr>
                <w:rFonts w:hint="eastAsia"/>
                <w:lang w:eastAsia="ko-KR"/>
              </w:rPr>
              <w:t>30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17.1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66B14" w14:textId="6CC07E5F" w:rsidR="003E164E" w:rsidRDefault="003E164E" w:rsidP="003E164E">
            <w:pPr>
              <w:spacing w:after="0"/>
            </w:pPr>
            <w:r>
              <w:rPr>
                <w:rFonts w:hint="eastAsia"/>
                <w:lang w:eastAsia="ko-KR"/>
              </w:rPr>
              <w:t>7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5.5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6B973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F906AF" w14:textId="6B2B3E86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8(3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823DE4" w14:textId="0E64F5B7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2(3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D3743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6B405588" w14:textId="368DBA3D" w:rsidTr="003E164E">
        <w:trPr>
          <w:trHeight w:val="143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F7B1C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I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28FC6" w14:textId="61FE3BAE" w:rsidR="003E164E" w:rsidRDefault="003E164E" w:rsidP="003E164E">
            <w:pPr>
              <w:spacing w:after="0"/>
              <w:ind w:firstLineChars="50" w:firstLine="120"/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0.6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29E62" w14:textId="75DA3C60" w:rsidR="003E164E" w:rsidRDefault="003E164E" w:rsidP="003E164E">
            <w:pPr>
              <w:spacing w:after="0"/>
              <w:ind w:firstLineChars="50" w:firstLine="120"/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0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C2EE64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2E9923" w14:textId="750A8B5F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(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B5D1E4" w14:textId="52333915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(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421388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6D470852" w14:textId="47F4446A" w:rsidTr="003E164E">
        <w:trPr>
          <w:trHeight w:val="102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E2F21" w14:textId="77777777" w:rsidR="003E164E" w:rsidRDefault="003E164E">
            <w:pPr>
              <w:spacing w:after="0"/>
              <w:ind w:firstLineChars="50" w:firstLine="120"/>
            </w:pPr>
            <w:r>
              <w:rPr>
                <w:rFonts w:hint="eastAsia"/>
              </w:rPr>
              <w:t>IV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2CE0C" w14:textId="1FCF38B1" w:rsidR="003E164E" w:rsidRDefault="003E164E" w:rsidP="003E164E">
            <w:pPr>
              <w:spacing w:after="0"/>
              <w:ind w:firstLineChars="50" w:firstLine="120"/>
            </w:pPr>
            <w:r>
              <w:rPr>
                <w:rFonts w:hint="eastAsia"/>
                <w:lang w:eastAsia="ko-KR"/>
              </w:rPr>
              <w:t>6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3.4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759A9" w14:textId="638A95F7" w:rsidR="003E164E" w:rsidRDefault="003E164E" w:rsidP="003E164E">
            <w:pPr>
              <w:spacing w:after="0"/>
              <w:ind w:firstLineChars="50" w:firstLine="120"/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0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275DD1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F161AA" w14:textId="3091B379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(1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3C715A" w14:textId="1221BF09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6(1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D5652E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1893053F" w14:textId="39979910" w:rsidTr="003E164E">
        <w:trPr>
          <w:trHeight w:val="15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7131F" w14:textId="77777777" w:rsidR="003E164E" w:rsidRDefault="003E164E">
            <w:pPr>
              <w:spacing w:after="0"/>
              <w:rPr>
                <w:b/>
              </w:rPr>
            </w:pPr>
            <w:r>
              <w:rPr>
                <w:rFonts w:hint="eastAsia"/>
                <w:b/>
              </w:rPr>
              <w:t>WHO classif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45644D" w14:textId="77777777" w:rsidR="003E164E" w:rsidRDefault="003E164E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25C839" w14:textId="77777777" w:rsidR="003E164E" w:rsidRDefault="003E164E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EFBE9" w14:textId="77777777" w:rsidR="003E164E" w:rsidRDefault="003E164E">
            <w:pPr>
              <w:spacing w:after="0"/>
            </w:pPr>
            <w:r w:rsidRPr="00731A51">
              <w:rPr>
                <w:rFonts w:hint="eastAsia"/>
                <w:color w:val="FF000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7BE54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AD42E0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B8B93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092A5FA2" w14:textId="5E567E83" w:rsidTr="003E164E">
        <w:trPr>
          <w:trHeight w:val="2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CEF11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C4D52" w14:textId="0F306E43" w:rsidR="003E164E" w:rsidRDefault="003E164E" w:rsidP="002458D6">
            <w:pPr>
              <w:spacing w:after="0"/>
            </w:pPr>
            <w:r>
              <w:rPr>
                <w:rFonts w:hint="eastAsia"/>
              </w:rPr>
              <w:t>11 (</w:t>
            </w:r>
            <w:r w:rsidR="002458D6">
              <w:rPr>
                <w:rFonts w:hint="eastAsia"/>
                <w:lang w:eastAsia="ko-KR"/>
              </w:rPr>
              <w:t>6.3</w:t>
            </w:r>
            <w:r>
              <w:rPr>
                <w:rFonts w:hint="eastAsia"/>
              </w:rPr>
              <w:t xml:space="preserve">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F1D14" w14:textId="0EDC478B" w:rsidR="003E164E" w:rsidRDefault="003E164E" w:rsidP="002458D6">
            <w:pPr>
              <w:spacing w:after="0"/>
            </w:pPr>
            <w:r>
              <w:rPr>
                <w:rFonts w:hint="eastAsia"/>
              </w:rPr>
              <w:t>21 (</w:t>
            </w:r>
            <w:r w:rsidR="002458D6">
              <w:rPr>
                <w:rFonts w:hint="eastAsia"/>
                <w:lang w:eastAsia="ko-KR"/>
              </w:rPr>
              <w:t>16.5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B5D62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4047F3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14FF62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961EBB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6E314326" w14:textId="5225B463" w:rsidTr="003E164E">
        <w:trPr>
          <w:trHeight w:val="143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373F6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4815A" w14:textId="7FC0F64A" w:rsidR="003E164E" w:rsidRDefault="003E164E" w:rsidP="002458D6">
            <w:pPr>
              <w:spacing w:after="0"/>
            </w:pPr>
            <w:r>
              <w:rPr>
                <w:rFonts w:hint="eastAsia"/>
              </w:rPr>
              <w:t>24(</w:t>
            </w:r>
            <w:r w:rsidR="002458D6">
              <w:rPr>
                <w:rFonts w:hint="eastAsia"/>
                <w:lang w:eastAsia="ko-KR"/>
              </w:rPr>
              <w:t>13.7</w:t>
            </w:r>
            <w:r>
              <w:rPr>
                <w:rFonts w:hint="eastAsia"/>
              </w:rPr>
              <w:t>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3437F" w14:textId="680FE353" w:rsidR="003E164E" w:rsidRDefault="003E164E" w:rsidP="002458D6">
            <w:pPr>
              <w:spacing w:after="0"/>
            </w:pPr>
            <w:r>
              <w:rPr>
                <w:rFonts w:hint="eastAsia"/>
              </w:rPr>
              <w:t>66 (</w:t>
            </w:r>
            <w:r w:rsidR="002458D6">
              <w:rPr>
                <w:rFonts w:hint="eastAsia"/>
                <w:lang w:eastAsia="ko-KR"/>
              </w:rPr>
              <w:t>52.</w:t>
            </w:r>
            <w:r>
              <w:rPr>
                <w:rFonts w:hint="eastAsia"/>
              </w:rPr>
              <w:t>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4124E5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862C9C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6A0CB4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76196D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6A38495B" w14:textId="0DBA41BE" w:rsidTr="003E164E">
        <w:trPr>
          <w:trHeight w:val="17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A0076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0B238" w14:textId="366FAEAA" w:rsidR="003E164E" w:rsidRDefault="003E164E" w:rsidP="002458D6">
            <w:pPr>
              <w:spacing w:after="0"/>
            </w:pPr>
            <w:r>
              <w:rPr>
                <w:rFonts w:hint="eastAsia"/>
              </w:rPr>
              <w:t>23(</w:t>
            </w:r>
            <w:r w:rsidR="002458D6">
              <w:rPr>
                <w:rFonts w:hint="eastAsia"/>
                <w:lang w:eastAsia="ko-KR"/>
              </w:rPr>
              <w:t>13.1</w:t>
            </w:r>
            <w:r>
              <w:rPr>
                <w:rFonts w:hint="eastAsia"/>
              </w:rPr>
              <w:t xml:space="preserve">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1D1DA" w14:textId="5358D90A" w:rsidR="003E164E" w:rsidRDefault="003E164E" w:rsidP="002458D6">
            <w:pPr>
              <w:spacing w:after="0"/>
            </w:pPr>
            <w:r>
              <w:rPr>
                <w:rFonts w:hint="eastAsia"/>
              </w:rPr>
              <w:t>20 (</w:t>
            </w:r>
            <w:r w:rsidR="002458D6">
              <w:rPr>
                <w:rFonts w:hint="eastAsia"/>
                <w:lang w:eastAsia="ko-KR"/>
              </w:rPr>
              <w:t>15.7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C8B48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78D304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4414BF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CCA7D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41DF6F2D" w14:textId="1E50F4DB" w:rsidTr="003E164E">
        <w:trPr>
          <w:trHeight w:val="15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32019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3121C" w14:textId="12AA398A" w:rsidR="003E164E" w:rsidRDefault="003E164E" w:rsidP="002458D6">
            <w:pPr>
              <w:spacing w:after="0"/>
            </w:pPr>
            <w:r>
              <w:rPr>
                <w:rFonts w:hint="eastAsia"/>
              </w:rPr>
              <w:t>51 (</w:t>
            </w:r>
            <w:r w:rsidR="002458D6">
              <w:rPr>
                <w:rFonts w:hint="eastAsia"/>
                <w:lang w:eastAsia="ko-KR"/>
              </w:rPr>
              <w:t>29.1</w:t>
            </w:r>
            <w:r>
              <w:rPr>
                <w:rFonts w:hint="eastAsia"/>
              </w:rPr>
              <w:t xml:space="preserve">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A8A66" w14:textId="651D5B6B" w:rsidR="003E164E" w:rsidRDefault="003E164E" w:rsidP="002458D6">
            <w:pPr>
              <w:spacing w:after="0"/>
            </w:pPr>
            <w:r>
              <w:rPr>
                <w:rFonts w:hint="eastAsia"/>
              </w:rPr>
              <w:t>14 (</w:t>
            </w:r>
            <w:r w:rsidR="002458D6">
              <w:rPr>
                <w:rFonts w:hint="eastAsia"/>
                <w:lang w:eastAsia="ko-KR"/>
              </w:rPr>
              <w:t>11.0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C36CE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CE2810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E3B19F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2095D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3B3D644F" w14:textId="27CDFE24" w:rsidTr="003E164E">
        <w:trPr>
          <w:trHeight w:val="2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8F262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B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755B1" w14:textId="687AC4F8" w:rsidR="003E164E" w:rsidRDefault="003E164E" w:rsidP="002458D6">
            <w:pPr>
              <w:spacing w:after="0"/>
            </w:pPr>
            <w:r>
              <w:rPr>
                <w:rFonts w:hint="eastAsia"/>
              </w:rPr>
              <w:t>66 (</w:t>
            </w:r>
            <w:r w:rsidR="002458D6">
              <w:rPr>
                <w:rFonts w:hint="eastAsia"/>
                <w:lang w:eastAsia="ko-KR"/>
              </w:rPr>
              <w:t>37.7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F5B11" w14:textId="710D7D8E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6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4.7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56701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9B7E40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47288D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EB981E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3202A29A" w14:textId="58C37B87" w:rsidTr="003E164E">
        <w:trPr>
          <w:trHeight w:val="232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BB21D" w14:textId="77777777" w:rsidR="003E164E" w:rsidRDefault="003E164E">
            <w:pPr>
              <w:spacing w:after="0"/>
              <w:rPr>
                <w:b/>
              </w:rPr>
            </w:pPr>
            <w:r>
              <w:rPr>
                <w:rFonts w:hint="eastAsia"/>
                <w:b/>
              </w:rPr>
              <w:t>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6CDFC0" w14:textId="77777777" w:rsidR="003E164E" w:rsidRDefault="003E164E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D07ABA" w14:textId="77777777" w:rsidR="003E164E" w:rsidRDefault="003E164E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11154" w14:textId="504041CC" w:rsidR="003E164E" w:rsidRDefault="003E164E" w:rsidP="00E31974">
            <w:pPr>
              <w:spacing w:after="0"/>
              <w:rPr>
                <w:lang w:eastAsia="ko-KR"/>
              </w:rPr>
            </w:pPr>
            <w:r w:rsidRPr="00731A51">
              <w:rPr>
                <w:rFonts w:hint="eastAsia"/>
                <w:color w:val="FF0000"/>
              </w:rPr>
              <w:t>0.0</w:t>
            </w:r>
            <w:r w:rsidR="00E31974" w:rsidRPr="00731A51">
              <w:rPr>
                <w:rFonts w:hint="eastAsia"/>
                <w:color w:val="FF0000"/>
                <w:lang w:eastAsia="ko-KR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66C035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8AD1D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45EEAD" w14:textId="6DCB2FFA" w:rsidR="003E164E" w:rsidRDefault="00731A51" w:rsidP="003E164E">
            <w:pPr>
              <w:spacing w:after="0"/>
              <w:ind w:rightChars="72" w:right="173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.228</w:t>
            </w:r>
          </w:p>
        </w:tc>
      </w:tr>
      <w:tr w:rsidR="003E164E" w14:paraId="7026C1B3" w14:textId="60E24514" w:rsidTr="003E164E">
        <w:trPr>
          <w:trHeight w:val="116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4B4AE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 &lt;5 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43CAB" w14:textId="78EACCC2" w:rsidR="003E164E" w:rsidRDefault="003E164E" w:rsidP="00E31974">
            <w:pPr>
              <w:spacing w:after="0"/>
            </w:pPr>
            <w:r>
              <w:rPr>
                <w:rFonts w:hint="eastAsia"/>
              </w:rPr>
              <w:t>7</w:t>
            </w:r>
            <w:r w:rsidR="00E31974">
              <w:rPr>
                <w:rFonts w:hint="eastAsia"/>
                <w:lang w:eastAsia="ko-KR"/>
              </w:rPr>
              <w:t>1</w:t>
            </w:r>
            <w:r>
              <w:rPr>
                <w:rFonts w:hint="eastAsia"/>
              </w:rPr>
              <w:t xml:space="preserve"> (</w:t>
            </w:r>
            <w:r w:rsidR="00E31974">
              <w:rPr>
                <w:rFonts w:hint="eastAsia"/>
                <w:lang w:eastAsia="ko-KR"/>
              </w:rPr>
              <w:t>40.6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85492" w14:textId="14A68F17" w:rsidR="003E164E" w:rsidRDefault="00E31974" w:rsidP="00E31974">
            <w:pPr>
              <w:spacing w:after="0"/>
            </w:pPr>
            <w:r>
              <w:rPr>
                <w:rFonts w:hint="eastAsia"/>
                <w:lang w:eastAsia="ko-KR"/>
              </w:rPr>
              <w:t>33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26.0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146D2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80EF1F" w14:textId="26FC86F4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(1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276D0" w14:textId="53366411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1(3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7501C0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1171DCDF" w14:textId="13D0E3B7" w:rsidTr="003E164E">
        <w:trPr>
          <w:trHeight w:val="23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1E0F2" w14:textId="77777777" w:rsidR="003E164E" w:rsidRDefault="003E164E">
            <w:pPr>
              <w:spacing w:after="0"/>
              <w:ind w:firstLineChars="50" w:firstLine="120"/>
            </w:pP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5 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F7391" w14:textId="30CE970F" w:rsidR="003E164E" w:rsidRDefault="00E31974" w:rsidP="00E31974">
            <w:pPr>
              <w:spacing w:after="0"/>
            </w:pPr>
            <w:r>
              <w:rPr>
                <w:rFonts w:hint="eastAsia"/>
                <w:lang w:eastAsia="ko-KR"/>
              </w:rPr>
              <w:t>104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59.4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1385F" w14:textId="5F7E9B2C" w:rsidR="003E164E" w:rsidRDefault="00E31974" w:rsidP="00E31974">
            <w:pPr>
              <w:spacing w:after="0"/>
            </w:pPr>
            <w:r>
              <w:rPr>
                <w:rFonts w:hint="eastAsia"/>
                <w:lang w:eastAsia="ko-KR"/>
              </w:rPr>
              <w:t>94</w:t>
            </w:r>
            <w:r w:rsidR="003E164E">
              <w:rPr>
                <w:rFonts w:hint="eastAsia"/>
              </w:rPr>
              <w:t>(</w:t>
            </w:r>
            <w:r>
              <w:rPr>
                <w:rFonts w:hint="eastAsia"/>
                <w:lang w:eastAsia="ko-KR"/>
              </w:rPr>
              <w:t>74.0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C8547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BCA976" w14:textId="40D1FF27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2(8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BE06BC" w14:textId="68A9C567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3(6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151F3A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6E19B892" w14:textId="515BF878" w:rsidTr="003E164E">
        <w:trPr>
          <w:trHeight w:val="198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31606" w14:textId="77777777" w:rsidR="003E164E" w:rsidRDefault="003E164E">
            <w:pPr>
              <w:spacing w:after="0"/>
              <w:rPr>
                <w:b/>
              </w:rPr>
            </w:pPr>
            <w:r>
              <w:rPr>
                <w:rFonts w:hint="eastAsia"/>
                <w:b/>
              </w:rPr>
              <w:t>Capsule form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E0DB2B" w14:textId="77777777" w:rsidR="003E164E" w:rsidRDefault="003E164E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4C52E" w14:textId="77777777" w:rsidR="003E164E" w:rsidRDefault="003E164E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D5744" w14:textId="4E00F7A6" w:rsidR="003E164E" w:rsidRPr="00731A51" w:rsidRDefault="003E164E" w:rsidP="002458D6">
            <w:pPr>
              <w:spacing w:after="0"/>
              <w:rPr>
                <w:color w:val="FF0000"/>
                <w:lang w:eastAsia="ko-KR"/>
              </w:rPr>
            </w:pPr>
            <w:r w:rsidRPr="00731A51">
              <w:rPr>
                <w:rFonts w:hint="eastAsia"/>
                <w:color w:val="FF0000"/>
              </w:rPr>
              <w:t>0.0</w:t>
            </w:r>
            <w:r w:rsidR="002458D6" w:rsidRPr="00731A51">
              <w:rPr>
                <w:rFonts w:hint="eastAsia"/>
                <w:color w:val="FF0000"/>
                <w:lang w:eastAsia="ko-KR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7EBEF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30F95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79A637" w14:textId="2ED829AD" w:rsidR="003E164E" w:rsidRDefault="00731A51" w:rsidP="003E164E">
            <w:pPr>
              <w:spacing w:after="0"/>
              <w:ind w:rightChars="72" w:right="173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.688</w:t>
            </w:r>
          </w:p>
        </w:tc>
      </w:tr>
      <w:tr w:rsidR="003E164E" w14:paraId="3DD03E63" w14:textId="3DEA52B7" w:rsidTr="003E164E">
        <w:trPr>
          <w:trHeight w:val="2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AB664" w14:textId="77777777" w:rsidR="003E164E" w:rsidRDefault="003E164E">
            <w:pPr>
              <w:spacing w:after="0"/>
            </w:pPr>
            <w:r>
              <w:rPr>
                <w:rFonts w:hint="eastAsia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4162F" w14:textId="19FFA84A" w:rsidR="003E164E" w:rsidRDefault="003E164E" w:rsidP="002458D6">
            <w:pPr>
              <w:spacing w:after="0"/>
            </w:pPr>
            <w:r>
              <w:rPr>
                <w:rFonts w:hint="eastAsia"/>
              </w:rPr>
              <w:t>7</w:t>
            </w:r>
            <w:r w:rsidR="002458D6">
              <w:rPr>
                <w:rFonts w:hint="eastAsia"/>
                <w:lang w:eastAsia="ko-KR"/>
              </w:rPr>
              <w:t>4</w:t>
            </w:r>
            <w:r>
              <w:rPr>
                <w:rFonts w:hint="eastAsia"/>
              </w:rPr>
              <w:t xml:space="preserve"> (</w:t>
            </w:r>
            <w:r w:rsidR="002458D6">
              <w:rPr>
                <w:rFonts w:hint="eastAsia"/>
                <w:lang w:eastAsia="ko-KR"/>
              </w:rPr>
              <w:t>42.3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3ECA8" w14:textId="6A2B2E16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72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56.7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AABDE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73FBF0" w14:textId="2F0B8BB2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(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950EA3" w14:textId="0084FDBF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(1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5F6500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5F543A7E" w14:textId="34B2660D" w:rsidTr="003E164E">
        <w:trPr>
          <w:trHeight w:val="30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63487" w14:textId="77777777" w:rsidR="003E164E" w:rsidRDefault="003E164E">
            <w:pPr>
              <w:spacing w:after="0"/>
            </w:pPr>
            <w:r>
              <w:rPr>
                <w:rFonts w:hint="eastAsia"/>
              </w:rPr>
              <w:t>ab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A13B6" w14:textId="5064243A" w:rsidR="003E164E" w:rsidRDefault="003E164E" w:rsidP="002458D6">
            <w:pPr>
              <w:spacing w:after="0"/>
            </w:pPr>
            <w:r>
              <w:rPr>
                <w:rFonts w:hint="eastAsia"/>
              </w:rPr>
              <w:t>1</w:t>
            </w:r>
            <w:r w:rsidR="002458D6">
              <w:rPr>
                <w:rFonts w:hint="eastAsia"/>
                <w:lang w:eastAsia="ko-KR"/>
              </w:rPr>
              <w:t>01</w:t>
            </w:r>
            <w:r>
              <w:rPr>
                <w:rFonts w:hint="eastAsia"/>
              </w:rPr>
              <w:t>(</w:t>
            </w:r>
            <w:r w:rsidR="002458D6">
              <w:rPr>
                <w:rFonts w:hint="eastAsia"/>
                <w:lang w:eastAsia="ko-KR"/>
              </w:rPr>
              <w:t>57.7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2D98C" w14:textId="78C921F0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55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43.3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0C50C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01CB47" w14:textId="68FB01E8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4(9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E0325E" w14:textId="09074169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9(8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F9163F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601A032D" w14:textId="33D7170D" w:rsidTr="003E164E">
        <w:trPr>
          <w:trHeight w:val="239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4EB82" w14:textId="77777777" w:rsidR="003E164E" w:rsidRDefault="003E164E">
            <w:pPr>
              <w:spacing w:after="0"/>
              <w:rPr>
                <w:b/>
              </w:rPr>
            </w:pPr>
            <w:r>
              <w:rPr>
                <w:rFonts w:hint="eastAsia"/>
                <w:b/>
              </w:rPr>
              <w:t>Capsule inva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DBBE1A" w14:textId="77777777" w:rsidR="003E164E" w:rsidRDefault="003E164E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18F084" w14:textId="77777777" w:rsidR="003E164E" w:rsidRDefault="003E164E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FE892" w14:textId="5F639EA8" w:rsidR="003E164E" w:rsidRDefault="002458D6">
            <w:pPr>
              <w:spacing w:after="0"/>
            </w:pPr>
            <w:r w:rsidRPr="00731A51">
              <w:rPr>
                <w:rFonts w:hint="eastAsia"/>
                <w:color w:val="FF000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9C0EFC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F7BB67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D40CD" w14:textId="46E8E5DC" w:rsidR="003E164E" w:rsidRDefault="00731A51" w:rsidP="003E164E">
            <w:pPr>
              <w:spacing w:after="0"/>
              <w:ind w:rightChars="72" w:right="173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.773</w:t>
            </w:r>
          </w:p>
        </w:tc>
      </w:tr>
      <w:tr w:rsidR="003E164E" w14:paraId="2714E6EF" w14:textId="4B0BBEE8" w:rsidTr="003E164E">
        <w:trPr>
          <w:trHeight w:val="184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8C2E4" w14:textId="77777777" w:rsidR="003E164E" w:rsidRDefault="003E164E">
            <w:pPr>
              <w:spacing w:after="0"/>
            </w:pPr>
            <w:r>
              <w:rPr>
                <w:rFonts w:hint="eastAsia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99419" w14:textId="62D1D564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63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36.0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352CF" w14:textId="15FF639A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21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16.5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C8CDE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A79A3B" w14:textId="76651563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7(6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D49C01" w14:textId="53057A08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1(6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1B2A5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63BD5E57" w14:textId="63DF4D70" w:rsidTr="0062373A">
        <w:trPr>
          <w:trHeight w:val="218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C2C56" w14:textId="77777777" w:rsidR="003E164E" w:rsidRDefault="003E164E">
            <w:pPr>
              <w:spacing w:after="0"/>
            </w:pPr>
            <w:r>
              <w:rPr>
                <w:rFonts w:hint="eastAsia"/>
              </w:rPr>
              <w:t>ab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DC8B4" w14:textId="18EE845C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112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64.0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9814D" w14:textId="49B346E7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106</w:t>
            </w:r>
            <w:r w:rsidR="003E164E">
              <w:rPr>
                <w:rFonts w:hint="eastAsia"/>
              </w:rPr>
              <w:t>(</w:t>
            </w:r>
            <w:r>
              <w:rPr>
                <w:rFonts w:hint="eastAsia"/>
                <w:lang w:eastAsia="ko-KR"/>
              </w:rPr>
              <w:t>83.5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A22DA2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AAB84D" w14:textId="1EF25DCE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9(3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6D2A0E" w14:textId="142768B7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3(3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F32AE3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46A43504" w14:textId="41C10B19" w:rsidTr="0062373A">
        <w:trPr>
          <w:trHeight w:val="123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D91C2C" w14:textId="77777777" w:rsidR="003E164E" w:rsidRDefault="003E164E">
            <w:pPr>
              <w:spacing w:after="0"/>
              <w:rPr>
                <w:b/>
              </w:rPr>
            </w:pPr>
            <w:r>
              <w:rPr>
                <w:rFonts w:hint="eastAsia"/>
                <w:b/>
              </w:rPr>
              <w:lastRenderedPageBreak/>
              <w:t>LN metasta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ACBC2" w14:textId="77777777" w:rsidR="003E164E" w:rsidRDefault="003E164E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78A0C" w14:textId="77777777" w:rsidR="003E164E" w:rsidRDefault="003E164E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47CD84" w14:textId="1C5DFA41" w:rsidR="003E164E" w:rsidRDefault="003E164E" w:rsidP="002458D6">
            <w:pPr>
              <w:spacing w:after="0"/>
              <w:rPr>
                <w:lang w:eastAsia="ko-KR"/>
              </w:rPr>
            </w:pPr>
            <w:r>
              <w:rPr>
                <w:rFonts w:hint="eastAsia"/>
              </w:rPr>
              <w:t>0.</w:t>
            </w:r>
            <w:r w:rsidR="002458D6">
              <w:rPr>
                <w:rFonts w:hint="eastAsia"/>
                <w:lang w:eastAsia="ko-KR"/>
              </w:rPr>
              <w:t>2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3A69C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B710F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D23BE" w14:textId="6FC6F74B" w:rsidR="003E164E" w:rsidRDefault="00731A51" w:rsidP="003E164E">
            <w:pPr>
              <w:spacing w:after="0"/>
              <w:ind w:rightChars="72" w:right="173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.781</w:t>
            </w:r>
          </w:p>
        </w:tc>
      </w:tr>
      <w:tr w:rsidR="003E164E" w14:paraId="0A6027B7" w14:textId="2FF0FAF4" w:rsidTr="0062373A">
        <w:trPr>
          <w:trHeight w:val="239"/>
        </w:trPr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92C23B" w14:textId="77777777" w:rsidR="003E164E" w:rsidRDefault="003E164E">
            <w:pPr>
              <w:spacing w:after="0"/>
            </w:pPr>
            <w:r>
              <w:rPr>
                <w:rFonts w:hint="eastAsia"/>
              </w:rPr>
              <w:t>pres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321ADD" w14:textId="082A8F15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2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1.1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3D6A6C" w14:textId="47681A3A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0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0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89EC8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82EB1" w14:textId="3F09F84D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(7.7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42426" w14:textId="71589241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(5.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BBC92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6DC4FB89" w14:textId="7A2DDCB1" w:rsidTr="003E164E">
        <w:trPr>
          <w:trHeight w:val="123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04EC8" w14:textId="77777777" w:rsidR="003E164E" w:rsidRDefault="003E164E">
            <w:pPr>
              <w:spacing w:after="0"/>
            </w:pPr>
            <w:r>
              <w:rPr>
                <w:rFonts w:hint="eastAsia"/>
              </w:rPr>
              <w:t>ab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B0415" w14:textId="553B2FF2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173</w:t>
            </w:r>
            <w:r w:rsidR="003E164E">
              <w:rPr>
                <w:rFonts w:hint="eastAsia"/>
              </w:rPr>
              <w:t xml:space="preserve"> (98.</w:t>
            </w:r>
            <w:r>
              <w:rPr>
                <w:rFonts w:hint="eastAsia"/>
                <w:lang w:eastAsia="ko-KR"/>
              </w:rPr>
              <w:t>9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860A9" w14:textId="33219D18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127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100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114BA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786039" w14:textId="7C8765C8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4(9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104718" w14:textId="6DEFB754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2(9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843C23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4FBA6014" w14:textId="7403CB13" w:rsidTr="003E164E">
        <w:trPr>
          <w:trHeight w:val="198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73F5B" w14:textId="77777777" w:rsidR="003E164E" w:rsidRDefault="003E164E">
            <w:pPr>
              <w:spacing w:after="0"/>
              <w:rPr>
                <w:b/>
              </w:rPr>
            </w:pPr>
            <w:r>
              <w:rPr>
                <w:rFonts w:hint="eastAsia"/>
                <w:b/>
              </w:rPr>
              <w:t>Distant metast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8633D7" w14:textId="77777777" w:rsidR="003E164E" w:rsidRDefault="003E164E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7F9846" w14:textId="77777777" w:rsidR="003E164E" w:rsidRDefault="003E164E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17A37" w14:textId="1A5C5427" w:rsidR="003E164E" w:rsidRDefault="003E164E" w:rsidP="00E31974">
            <w:pPr>
              <w:spacing w:after="0"/>
              <w:rPr>
                <w:lang w:eastAsia="ko-KR"/>
              </w:rPr>
            </w:pPr>
            <w:r>
              <w:rPr>
                <w:rFonts w:hint="eastAsia"/>
              </w:rPr>
              <w:t>0.2</w:t>
            </w:r>
            <w:r w:rsidR="00E31974">
              <w:rPr>
                <w:rFonts w:hint="eastAsia"/>
                <w:lang w:eastAsia="ko-KR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92993A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0D338B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7F1D6F" w14:textId="221C3911" w:rsidR="003E164E" w:rsidRDefault="00731A51" w:rsidP="003E164E">
            <w:pPr>
              <w:spacing w:after="0"/>
              <w:ind w:rightChars="72" w:right="173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.643</w:t>
            </w:r>
          </w:p>
        </w:tc>
      </w:tr>
      <w:tr w:rsidR="003E164E" w14:paraId="0D742AA9" w14:textId="4398FF2B" w:rsidTr="003E164E">
        <w:trPr>
          <w:trHeight w:val="15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4BFC6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DE6F9" w14:textId="6D675EF9" w:rsidR="003E164E" w:rsidRDefault="00E31974" w:rsidP="00E31974">
            <w:pPr>
              <w:spacing w:after="0"/>
            </w:pPr>
            <w:r>
              <w:rPr>
                <w:rFonts w:hint="eastAsia"/>
                <w:lang w:eastAsia="ko-KR"/>
              </w:rPr>
              <w:t>7</w:t>
            </w:r>
            <w:r w:rsidR="003E164E">
              <w:rPr>
                <w:rFonts w:hint="eastAsia"/>
              </w:rPr>
              <w:t>(</w:t>
            </w:r>
            <w:r>
              <w:rPr>
                <w:rFonts w:hint="eastAsia"/>
                <w:lang w:eastAsia="ko-KR"/>
              </w:rPr>
              <w:t>4.0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2A257" w14:textId="71D9547D" w:rsidR="003E164E" w:rsidRDefault="00E31974" w:rsidP="00E31974">
            <w:pPr>
              <w:spacing w:after="0"/>
            </w:pPr>
            <w:r>
              <w:rPr>
                <w:rFonts w:hint="eastAsia"/>
                <w:lang w:eastAsia="ko-KR"/>
              </w:rPr>
              <w:t>2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1.6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AAD32D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81F846" w14:textId="2FC5F70D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6(2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1E859A" w14:textId="12472B80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6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81532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558E1814" w14:textId="79521E77" w:rsidTr="003E164E">
        <w:trPr>
          <w:trHeight w:val="246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5498C" w14:textId="77777777" w:rsidR="003E164E" w:rsidRDefault="003E164E">
            <w:pPr>
              <w:spacing w:after="0"/>
            </w:pPr>
            <w:r>
              <w:rPr>
                <w:rFonts w:hint="eastAsia"/>
              </w:rPr>
              <w:t xml:space="preserve"> ab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34385" w14:textId="64B02870" w:rsidR="003E164E" w:rsidRDefault="00E31974" w:rsidP="00E31974">
            <w:pPr>
              <w:spacing w:after="0"/>
            </w:pPr>
            <w:r>
              <w:rPr>
                <w:rFonts w:hint="eastAsia"/>
                <w:lang w:eastAsia="ko-KR"/>
              </w:rPr>
              <w:t>168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96.0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21FFB" w14:textId="3B53EB20" w:rsidR="003E164E" w:rsidRDefault="00E31974" w:rsidP="00E31974">
            <w:pPr>
              <w:spacing w:after="0"/>
            </w:pPr>
            <w:r>
              <w:rPr>
                <w:rFonts w:hint="eastAsia"/>
                <w:lang w:eastAsia="ko-KR"/>
              </w:rPr>
              <w:t>125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98.4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1B1C8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67AC5F" w14:textId="58A37833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0(7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4C9CFE" w14:textId="4F5C815A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7(8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2F8600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18D681D8" w14:textId="5234A403" w:rsidTr="003E164E">
        <w:trPr>
          <w:trHeight w:val="48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E899D" w14:textId="77777777" w:rsidR="003E164E" w:rsidRDefault="003E164E">
            <w:pPr>
              <w:spacing w:after="0"/>
              <w:rPr>
                <w:b/>
              </w:rPr>
            </w:pPr>
            <w:r>
              <w:rPr>
                <w:rFonts w:hint="eastAsia"/>
                <w:b/>
              </w:rPr>
              <w:t>Myasthenia grav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32176A" w14:textId="77777777" w:rsidR="003E164E" w:rsidRDefault="003E164E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B90D02" w14:textId="77777777" w:rsidR="003E164E" w:rsidRDefault="003E164E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4D4DA" w14:textId="77777777" w:rsidR="003E164E" w:rsidRDefault="003E164E">
            <w:pPr>
              <w:spacing w:after="0"/>
            </w:pPr>
            <w:r w:rsidRPr="00731A51">
              <w:rPr>
                <w:rFonts w:hint="eastAsia"/>
                <w:color w:val="FF000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84E43A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345672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510EE" w14:textId="7E66BD1F" w:rsidR="003E164E" w:rsidRDefault="00731A51" w:rsidP="003E164E">
            <w:pPr>
              <w:spacing w:after="0"/>
              <w:ind w:rightChars="72" w:right="173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None</w:t>
            </w:r>
          </w:p>
        </w:tc>
      </w:tr>
      <w:tr w:rsidR="003E164E" w14:paraId="1DA6C136" w14:textId="2DC7592C" w:rsidTr="003E164E">
        <w:trPr>
          <w:trHeight w:val="293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FFC5B" w14:textId="77777777" w:rsidR="003E164E" w:rsidRDefault="003E164E">
            <w:pPr>
              <w:spacing w:after="0"/>
              <w:ind w:firstLineChars="50" w:firstLine="120"/>
            </w:pPr>
            <w:r>
              <w:rPr>
                <w:rFonts w:hint="eastAsia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11470" w14:textId="2FDDFDCD" w:rsidR="003E164E" w:rsidRDefault="003E164E" w:rsidP="002458D6">
            <w:pPr>
              <w:spacing w:after="0"/>
            </w:pPr>
            <w:r>
              <w:rPr>
                <w:rFonts w:hint="eastAsia"/>
              </w:rPr>
              <w:t>61 (</w:t>
            </w:r>
            <w:r w:rsidR="002458D6">
              <w:rPr>
                <w:rFonts w:hint="eastAsia"/>
                <w:lang w:eastAsia="ko-KR"/>
              </w:rPr>
              <w:t>34.9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9DD63" w14:textId="07676912" w:rsidR="003E164E" w:rsidRDefault="003E164E" w:rsidP="002458D6">
            <w:pPr>
              <w:spacing w:after="0"/>
            </w:pPr>
            <w:r>
              <w:rPr>
                <w:rFonts w:hint="eastAsia"/>
              </w:rPr>
              <w:t>12 (</w:t>
            </w:r>
            <w:r w:rsidR="002458D6">
              <w:rPr>
                <w:rFonts w:hint="eastAsia"/>
                <w:lang w:eastAsia="ko-KR"/>
              </w:rPr>
              <w:t>9.4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EEEA7E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B4B73D" w14:textId="46723C7B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E67939" w14:textId="201AA67F" w:rsidR="003E164E" w:rsidRDefault="00731A51">
            <w:pPr>
              <w:spacing w:after="0"/>
            </w:pPr>
            <w:r>
              <w:rPr>
                <w:rFonts w:hint="eastAsia"/>
                <w:lang w:eastAsia="ko-KR"/>
              </w:rPr>
              <w:t>0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C56648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14DB56F0" w14:textId="49F1CB8C" w:rsidTr="003E164E">
        <w:trPr>
          <w:trHeight w:val="22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EFB80" w14:textId="77777777" w:rsidR="003E164E" w:rsidRDefault="003E164E">
            <w:pPr>
              <w:spacing w:after="0"/>
              <w:ind w:firstLineChars="50" w:firstLine="120"/>
            </w:pPr>
            <w:r>
              <w:rPr>
                <w:rFonts w:hint="eastAsia"/>
              </w:rPr>
              <w:t>ab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330E5" w14:textId="00700DDB" w:rsidR="003E164E" w:rsidRDefault="003E164E" w:rsidP="002458D6">
            <w:pPr>
              <w:spacing w:after="0"/>
            </w:pPr>
            <w:r>
              <w:rPr>
                <w:rFonts w:hint="eastAsia"/>
              </w:rPr>
              <w:t>1</w:t>
            </w:r>
            <w:r w:rsidR="002458D6">
              <w:rPr>
                <w:rFonts w:hint="eastAsia"/>
                <w:lang w:eastAsia="ko-KR"/>
              </w:rPr>
              <w:t>14</w:t>
            </w:r>
            <w:r>
              <w:rPr>
                <w:rFonts w:hint="eastAsia"/>
              </w:rPr>
              <w:t xml:space="preserve"> (</w:t>
            </w:r>
            <w:r w:rsidR="002458D6">
              <w:rPr>
                <w:rFonts w:hint="eastAsia"/>
                <w:lang w:eastAsia="ko-KR"/>
              </w:rPr>
              <w:t>65.1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7A166" w14:textId="7AF2793D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115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90.6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7A895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1A8935" w14:textId="39721AFF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6(1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0E9DCF" w14:textId="69827FB4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4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8C2BA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3E420A6F" w14:textId="38E319B6" w:rsidTr="003E164E">
        <w:trPr>
          <w:trHeight w:val="116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303DD" w14:textId="432214CB" w:rsidR="003E164E" w:rsidRDefault="003E164E" w:rsidP="002458D6">
            <w:pPr>
              <w:spacing w:after="0"/>
              <w:rPr>
                <w:b/>
              </w:rPr>
            </w:pPr>
            <w:r>
              <w:rPr>
                <w:rFonts w:hint="eastAsia"/>
                <w:b/>
              </w:rPr>
              <w:t>Neoadjuvant T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D8047C" w14:textId="77777777" w:rsidR="003E164E" w:rsidRDefault="003E164E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30E2A9" w14:textId="77777777" w:rsidR="003E164E" w:rsidRDefault="003E164E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45086" w14:textId="52904A83" w:rsidR="003E164E" w:rsidRDefault="003E164E" w:rsidP="002458D6">
            <w:pPr>
              <w:spacing w:after="0"/>
              <w:rPr>
                <w:lang w:eastAsia="ko-KR"/>
              </w:rPr>
            </w:pPr>
            <w:r>
              <w:rPr>
                <w:rFonts w:hint="eastAsia"/>
              </w:rPr>
              <w:t>0.3</w:t>
            </w:r>
            <w:r w:rsidR="002458D6">
              <w:rPr>
                <w:rFonts w:hint="eastAsia"/>
                <w:lang w:eastAsia="ko-KR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5E2CAC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E4CB00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CBD40" w14:textId="4E69F8C7" w:rsidR="003E164E" w:rsidRDefault="00731A51" w:rsidP="003E164E">
            <w:pPr>
              <w:spacing w:after="0"/>
              <w:ind w:rightChars="72" w:right="173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.611</w:t>
            </w:r>
          </w:p>
        </w:tc>
      </w:tr>
      <w:tr w:rsidR="003E164E" w14:paraId="324AB021" w14:textId="050542EE" w:rsidTr="003E164E">
        <w:trPr>
          <w:trHeight w:val="198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7116E" w14:textId="2B946408" w:rsidR="003E164E" w:rsidRDefault="003E164E" w:rsidP="003E164E">
            <w:pPr>
              <w:spacing w:after="0"/>
              <w:rPr>
                <w:lang w:eastAsia="ko-KR"/>
              </w:rPr>
            </w:pPr>
            <w:r>
              <w:rPr>
                <w:rFonts w:hint="eastAsia"/>
              </w:rPr>
              <w:t xml:space="preserve"> </w:t>
            </w:r>
            <w:r w:rsidR="002458D6">
              <w:rPr>
                <w:rFonts w:hint="eastAsia"/>
                <w:lang w:eastAsia="ko-KR"/>
              </w:rPr>
              <w:t xml:space="preserve"> </w:t>
            </w:r>
            <w:r>
              <w:rPr>
                <w:rFonts w:hint="eastAsia"/>
                <w:lang w:eastAsia="ko-KR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458EA" w14:textId="642248E7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161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92.0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3EC70" w14:textId="05B85285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122</w:t>
            </w:r>
            <w:r w:rsidR="003E164E"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96.1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26007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E54F8C" w14:textId="5279C2B5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6(6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297258" w14:textId="1524AC6A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5(7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147490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1F92FF3D" w14:textId="59C85C94" w:rsidTr="003E164E">
        <w:trPr>
          <w:trHeight w:val="191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1F3ADB3" w14:textId="3271D12C" w:rsidR="003E164E" w:rsidRDefault="003E164E" w:rsidP="003E164E">
            <w:pPr>
              <w:spacing w:after="0"/>
              <w:ind w:firstLineChars="50" w:firstLine="120"/>
            </w:pPr>
            <w:r>
              <w:rPr>
                <w:rFonts w:hint="eastAsia"/>
              </w:rPr>
              <w:t>CT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5BB2B6" w14:textId="4F069007" w:rsidR="003E164E" w:rsidRDefault="002458D6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2(6.9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E3C9F5" w14:textId="0D50C661" w:rsidR="003E164E" w:rsidRDefault="002458D6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(3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78DAD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94704E" w14:textId="242F807C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9(3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A558AC" w14:textId="3AF72072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8(2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478D62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103DF686" w14:textId="1D07CCB5" w:rsidTr="003E164E">
        <w:trPr>
          <w:trHeight w:val="191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3B5AE" w14:textId="7A1EE2C2" w:rsidR="003E164E" w:rsidRDefault="003E164E">
            <w:pPr>
              <w:spacing w:after="0"/>
            </w:pP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eastAsia="ko-KR"/>
              </w:rPr>
              <w:t xml:space="preserve"> </w:t>
            </w:r>
            <w:r>
              <w:rPr>
                <w:rFonts w:hint="eastAsia"/>
              </w:rPr>
              <w:t>RT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DD04C" w14:textId="555E2CC7" w:rsidR="003E164E" w:rsidRDefault="002458D6" w:rsidP="002458D6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(1.1%</w:t>
            </w:r>
            <w:r w:rsidR="003E164E">
              <w:rPr>
                <w:rFonts w:hint="eastAsia"/>
              </w:rPr>
              <w:t xml:space="preserve"> </w:t>
            </w:r>
            <w:r>
              <w:rPr>
                <w:rFonts w:hint="eastAsia"/>
                <w:lang w:eastAsia="ko-K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C9F4C" w14:textId="26D94DE8" w:rsidR="003E164E" w:rsidRDefault="002458D6" w:rsidP="002458D6">
            <w:pPr>
              <w:spacing w:after="0"/>
            </w:pPr>
            <w:r>
              <w:rPr>
                <w:rFonts w:hint="eastAsia"/>
                <w:lang w:eastAsia="ko-KR"/>
              </w:rPr>
              <w:t>1</w:t>
            </w:r>
            <w:r w:rsidR="003E164E">
              <w:rPr>
                <w:rFonts w:hint="eastAsia"/>
              </w:rPr>
              <w:t>(</w:t>
            </w:r>
            <w:r>
              <w:rPr>
                <w:rFonts w:hint="eastAsia"/>
                <w:lang w:eastAsia="ko-KR"/>
              </w:rPr>
              <w:t>0.8</w:t>
            </w:r>
            <w:r w:rsidR="003E164E"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D7D61D" w14:textId="77777777" w:rsidR="003E164E" w:rsidRDefault="003E164E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450901" w14:textId="4D60C9A5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774F9F" w14:textId="35A48943" w:rsidR="003E164E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(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363B96" w14:textId="77777777" w:rsidR="003E164E" w:rsidRDefault="003E164E" w:rsidP="003E164E">
            <w:pPr>
              <w:spacing w:after="0"/>
              <w:ind w:rightChars="72" w:right="173"/>
            </w:pPr>
          </w:p>
        </w:tc>
      </w:tr>
      <w:tr w:rsidR="003E164E" w14:paraId="553B6C35" w14:textId="1D98C582" w:rsidTr="003E164E">
        <w:trPr>
          <w:trHeight w:val="17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719F1" w14:textId="77777777" w:rsidR="003E164E" w:rsidRDefault="003E164E">
            <w:pPr>
              <w:spacing w:after="0"/>
              <w:rPr>
                <w:b/>
              </w:rPr>
            </w:pPr>
            <w:r>
              <w:rPr>
                <w:rFonts w:hint="eastAsia"/>
                <w:b/>
              </w:rPr>
              <w:t>Adjuvant T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1B1348" w14:textId="77777777" w:rsidR="003E164E" w:rsidRDefault="003E164E">
            <w:pPr>
              <w:spacing w:after="0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BF9E1A" w14:textId="77777777" w:rsidR="003E164E" w:rsidRDefault="003E164E">
            <w:pPr>
              <w:spacing w:after="0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12955" w14:textId="388ABD1C" w:rsidR="003E164E" w:rsidRDefault="002458D6">
            <w:pPr>
              <w:spacing w:after="0"/>
            </w:pPr>
            <w:r w:rsidRPr="00731A51">
              <w:rPr>
                <w:rFonts w:hint="eastAsia"/>
                <w:color w:val="FF000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DDC1CE" w14:textId="77777777" w:rsidR="003E164E" w:rsidRDefault="003E164E">
            <w:pPr>
              <w:spacing w:after="0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60AA71" w14:textId="77777777" w:rsidR="003E164E" w:rsidRDefault="003E164E">
            <w:pPr>
              <w:spacing w:after="0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78A25" w14:textId="2FAD1C3F" w:rsidR="003E164E" w:rsidRDefault="00731A51" w:rsidP="003E164E">
            <w:pPr>
              <w:spacing w:after="0"/>
              <w:ind w:rightChars="72" w:right="173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.355</w:t>
            </w:r>
          </w:p>
        </w:tc>
      </w:tr>
      <w:tr w:rsidR="00731A51" w14:paraId="38A884B7" w14:textId="0DFB5FCC" w:rsidTr="003E164E">
        <w:trPr>
          <w:trHeight w:val="211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30E49" w14:textId="77777777" w:rsidR="00731A51" w:rsidRDefault="00731A51">
            <w:pPr>
              <w:spacing w:after="0"/>
            </w:pPr>
            <w:r>
              <w:rPr>
                <w:rFonts w:hint="eastAsia"/>
              </w:rPr>
              <w:t xml:space="preserve">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7E8F9" w14:textId="283AA5E6" w:rsidR="00731A51" w:rsidRDefault="00731A51" w:rsidP="002458D6">
            <w:pPr>
              <w:spacing w:after="0"/>
            </w:pPr>
            <w:r>
              <w:rPr>
                <w:rFonts w:hint="eastAsia"/>
                <w:lang w:eastAsia="ko-KR"/>
              </w:rPr>
              <w:t>100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57.1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18C38" w14:textId="6D3ADBE0" w:rsidR="00731A51" w:rsidRDefault="00731A51" w:rsidP="00E31974">
            <w:pPr>
              <w:spacing w:after="0"/>
            </w:pPr>
            <w:r>
              <w:rPr>
                <w:rFonts w:hint="eastAsia"/>
                <w:lang w:eastAsia="ko-KR"/>
              </w:rPr>
              <w:t>102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80.3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D3288" w14:textId="77777777" w:rsidR="00731A51" w:rsidRDefault="00731A51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6CAFB" w14:textId="13AA1F2A" w:rsidR="00731A51" w:rsidRDefault="00731A51" w:rsidP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6(2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F5F006" w14:textId="4835489F" w:rsidR="00731A51" w:rsidRDefault="00731A51">
            <w:pPr>
              <w:spacing w:after="0"/>
            </w:pPr>
            <w:r>
              <w:rPr>
                <w:rFonts w:hint="eastAsia"/>
                <w:lang w:eastAsia="ko-KR"/>
              </w:rPr>
              <w:t>11(3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060526" w14:textId="77777777" w:rsidR="00731A51" w:rsidRDefault="00731A51" w:rsidP="003E164E">
            <w:pPr>
              <w:spacing w:after="0"/>
              <w:ind w:rightChars="72" w:right="173"/>
            </w:pPr>
          </w:p>
        </w:tc>
      </w:tr>
      <w:tr w:rsidR="00731A51" w14:paraId="1333B909" w14:textId="66005D04" w:rsidTr="003E164E">
        <w:trPr>
          <w:trHeight w:val="136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83D3E" w14:textId="77777777" w:rsidR="00731A51" w:rsidRDefault="00731A51">
            <w:pPr>
              <w:spacing w:after="0"/>
            </w:pPr>
            <w:r>
              <w:rPr>
                <w:rFonts w:hint="eastAsia"/>
              </w:rPr>
              <w:t xml:space="preserve"> CT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2486B" w14:textId="410F35E5" w:rsidR="00731A51" w:rsidRDefault="00731A51" w:rsidP="002458D6">
            <w:pPr>
              <w:spacing w:after="0"/>
            </w:pPr>
            <w:r>
              <w:rPr>
                <w:rFonts w:hint="eastAsia"/>
                <w:lang w:eastAsia="ko-KR"/>
              </w:rPr>
              <w:t>3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1.7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102FE" w14:textId="43C48747" w:rsidR="00731A51" w:rsidRDefault="00731A51">
            <w:pPr>
              <w:spacing w:after="0"/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0.8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CA71C" w14:textId="77777777" w:rsidR="00731A51" w:rsidRDefault="00731A51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FD56F8" w14:textId="7BB67237" w:rsidR="00731A51" w:rsidRDefault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(1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FE2CE1" w14:textId="3F2FD78D" w:rsidR="00731A51" w:rsidRDefault="00731A51">
            <w:pPr>
              <w:spacing w:after="0"/>
            </w:pPr>
            <w:r>
              <w:rPr>
                <w:rFonts w:hint="eastAsia"/>
                <w:lang w:eastAsia="ko-KR"/>
              </w:rPr>
              <w:t>7(2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0C83D6" w14:textId="77777777" w:rsidR="00731A51" w:rsidRDefault="00731A51" w:rsidP="003E164E">
            <w:pPr>
              <w:spacing w:after="0"/>
              <w:ind w:rightChars="72" w:right="173"/>
            </w:pPr>
          </w:p>
        </w:tc>
      </w:tr>
      <w:tr w:rsidR="00731A51" w14:paraId="6875A567" w14:textId="0C2A8941" w:rsidTr="003E164E">
        <w:trPr>
          <w:trHeight w:val="231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4E5C45" w14:textId="77777777" w:rsidR="00731A51" w:rsidRDefault="00731A51">
            <w:pPr>
              <w:spacing w:after="0"/>
            </w:pPr>
            <w:r>
              <w:rPr>
                <w:rFonts w:hint="eastAsia"/>
              </w:rPr>
              <w:t xml:space="preserve"> RT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6A047" w14:textId="1003CCCA" w:rsidR="00731A51" w:rsidRDefault="00731A51" w:rsidP="002458D6">
            <w:pPr>
              <w:spacing w:after="0"/>
            </w:pPr>
            <w:r>
              <w:rPr>
                <w:rFonts w:hint="eastAsia"/>
                <w:lang w:eastAsia="ko-KR"/>
              </w:rPr>
              <w:t>72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41.1</w:t>
            </w:r>
            <w:r>
              <w:rPr>
                <w:rFonts w:hint="eastAsia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AF9C21" w14:textId="47C473C2" w:rsidR="00731A51" w:rsidRDefault="00731A51" w:rsidP="00E31974">
            <w:pPr>
              <w:spacing w:after="0"/>
            </w:pPr>
            <w:r>
              <w:rPr>
                <w:rFonts w:hint="eastAsia"/>
                <w:lang w:eastAsia="ko-KR"/>
              </w:rPr>
              <w:t>24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ko-KR"/>
              </w:rPr>
              <w:t>18.9</w:t>
            </w:r>
            <w:r>
              <w:rPr>
                <w:rFonts w:hint="eastAsia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5A41B" w14:textId="77777777" w:rsidR="00731A51" w:rsidRDefault="00731A51">
            <w:pPr>
              <w:spacing w:after="0"/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0344A" w14:textId="394D83EF" w:rsidR="00731A51" w:rsidRDefault="00731A51" w:rsidP="00731A51">
            <w:pPr>
              <w:spacing w:after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7(65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2E521" w14:textId="296D0342" w:rsidR="00731A51" w:rsidRDefault="00731A51">
            <w:pPr>
              <w:spacing w:after="0"/>
            </w:pPr>
            <w:r>
              <w:rPr>
                <w:rFonts w:hint="eastAsia"/>
                <w:lang w:eastAsia="ko-KR"/>
              </w:rPr>
              <w:t>16(47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D128F" w14:textId="77777777" w:rsidR="00731A51" w:rsidRDefault="00731A51" w:rsidP="003E164E">
            <w:pPr>
              <w:spacing w:after="0"/>
              <w:ind w:rightChars="72" w:right="173"/>
            </w:pPr>
          </w:p>
        </w:tc>
      </w:tr>
    </w:tbl>
    <w:p w14:paraId="4C446221" w14:textId="6DE7A42D" w:rsidR="00BB79B5" w:rsidRDefault="00BB79B5" w:rsidP="00BB79B5">
      <w:pPr>
        <w:adjustRightInd w:val="0"/>
        <w:snapToGrid w:val="0"/>
        <w:spacing w:after="0"/>
        <w:rPr>
          <w:rFonts w:asciiTheme="minorHAnsi" w:hAnsiTheme="minorHAnsi"/>
          <w:kern w:val="2"/>
          <w:sz w:val="18"/>
          <w:szCs w:val="18"/>
          <w:lang w:eastAsia="ko-KR"/>
        </w:rPr>
      </w:pPr>
      <w:r>
        <w:rPr>
          <w:rFonts w:hint="eastAsia"/>
          <w:sz w:val="18"/>
          <w:szCs w:val="18"/>
        </w:rPr>
        <w:t>†</w:t>
      </w:r>
      <w:r>
        <w:rPr>
          <w:rFonts w:hint="eastAsia"/>
          <w:sz w:val="18"/>
          <w:szCs w:val="18"/>
        </w:rPr>
        <w:t xml:space="preserve"> Analyzed with T-test.</w:t>
      </w:r>
    </w:p>
    <w:p w14:paraId="767557F6" w14:textId="77777777" w:rsidR="00BB79B5" w:rsidRDefault="00BB79B5" w:rsidP="00BB79B5">
      <w:pPr>
        <w:adjustRightInd w:val="0"/>
        <w:snapToGrid w:val="0"/>
        <w:spacing w:after="0"/>
        <w:rPr>
          <w:sz w:val="18"/>
          <w:szCs w:val="18"/>
        </w:rPr>
      </w:pPr>
      <w:r>
        <w:rPr>
          <w:rFonts w:asciiTheme="minorEastAsia" w:hAnsiTheme="minorEastAsia" w:hint="eastAsia"/>
          <w:sz w:val="18"/>
          <w:szCs w:val="18"/>
        </w:rPr>
        <w:t>‡</w:t>
      </w:r>
      <w:r>
        <w:rPr>
          <w:rFonts w:asciiTheme="minorEastAsia" w:hAnsiTheme="minorEastAsia" w:hint="eastAsia"/>
          <w:sz w:val="18"/>
          <w:szCs w:val="18"/>
        </w:rPr>
        <w:t xml:space="preserve"> Neoadjuvant treatment includes chemotherapy or radiation therapy.</w:t>
      </w:r>
    </w:p>
    <w:p w14:paraId="0EBC7F9E" w14:textId="060334BF" w:rsidR="00BB79B5" w:rsidRDefault="00BB79B5" w:rsidP="00BB79B5">
      <w:pPr>
        <w:adjustRightInd w:val="0"/>
        <w:snapToGrid w:val="0"/>
        <w:spacing w:after="0"/>
        <w:rPr>
          <w:sz w:val="18"/>
          <w:szCs w:val="18"/>
        </w:rPr>
      </w:pPr>
      <w:r>
        <w:rPr>
          <w:rFonts w:hint="eastAsia"/>
          <w:sz w:val="18"/>
          <w:szCs w:val="18"/>
        </w:rPr>
        <w:t>Abbreviations: Tx, treatment; CTx, chemotherapy; RTx, radiation therapy.</w:t>
      </w:r>
    </w:p>
    <w:p w14:paraId="7B65BC41" w14:textId="417309F2" w:rsidR="000F33EA" w:rsidRDefault="000F33EA">
      <w:pPr>
        <w:spacing w:before="0" w:after="200" w:line="276" w:lineRule="auto"/>
      </w:pPr>
      <w:r>
        <w:br w:type="page"/>
      </w:r>
    </w:p>
    <w:p w14:paraId="755166CC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8D980" w14:textId="77777777" w:rsidR="002F186B" w:rsidRDefault="002F186B" w:rsidP="00117666">
      <w:pPr>
        <w:spacing w:after="0"/>
      </w:pPr>
      <w:r>
        <w:separator/>
      </w:r>
    </w:p>
  </w:endnote>
  <w:endnote w:type="continuationSeparator" w:id="0">
    <w:p w14:paraId="41BDA7D8" w14:textId="77777777" w:rsidR="002F186B" w:rsidRDefault="002F18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E1CEAC6" w:rsidR="00995F6A" w:rsidRPr="00577C4C" w:rsidRDefault="002F186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E1CEAC6" w:rsidR="00995F6A" w:rsidRPr="00577C4C" w:rsidRDefault="002F186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2FBDC84" w:rsidR="00995F6A" w:rsidRPr="00577C4C" w:rsidRDefault="002F186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2FBDC84" w:rsidR="00995F6A" w:rsidRPr="00577C4C" w:rsidRDefault="002F186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72D8F8" w14:textId="77777777" w:rsidR="002F186B" w:rsidRDefault="002F186B" w:rsidP="00117666">
      <w:pPr>
        <w:spacing w:after="0"/>
      </w:pPr>
      <w:r>
        <w:separator/>
      </w:r>
    </w:p>
  </w:footnote>
  <w:footnote w:type="continuationSeparator" w:id="0">
    <w:p w14:paraId="2EB16834" w14:textId="77777777" w:rsidR="002F186B" w:rsidRDefault="002F18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3BFD"/>
    <w:rsid w:val="0001436A"/>
    <w:rsid w:val="00034304"/>
    <w:rsid w:val="00035434"/>
    <w:rsid w:val="00040994"/>
    <w:rsid w:val="00052A14"/>
    <w:rsid w:val="00077D53"/>
    <w:rsid w:val="000C6734"/>
    <w:rsid w:val="000F33EA"/>
    <w:rsid w:val="00105FD9"/>
    <w:rsid w:val="00117666"/>
    <w:rsid w:val="001549D3"/>
    <w:rsid w:val="00160065"/>
    <w:rsid w:val="00171BA9"/>
    <w:rsid w:val="00177D84"/>
    <w:rsid w:val="001F67D0"/>
    <w:rsid w:val="002458D6"/>
    <w:rsid w:val="00267D18"/>
    <w:rsid w:val="00274347"/>
    <w:rsid w:val="002868E2"/>
    <w:rsid w:val="002869C3"/>
    <w:rsid w:val="002936E4"/>
    <w:rsid w:val="002B4A57"/>
    <w:rsid w:val="002C6462"/>
    <w:rsid w:val="002C74CA"/>
    <w:rsid w:val="002D27FF"/>
    <w:rsid w:val="002F186B"/>
    <w:rsid w:val="003123F4"/>
    <w:rsid w:val="003544FB"/>
    <w:rsid w:val="003D2F2D"/>
    <w:rsid w:val="003E164E"/>
    <w:rsid w:val="00401590"/>
    <w:rsid w:val="00447801"/>
    <w:rsid w:val="00452E9C"/>
    <w:rsid w:val="004735C8"/>
    <w:rsid w:val="004947A6"/>
    <w:rsid w:val="004961FF"/>
    <w:rsid w:val="004D7BD6"/>
    <w:rsid w:val="00517A89"/>
    <w:rsid w:val="005250F2"/>
    <w:rsid w:val="00593EEA"/>
    <w:rsid w:val="005A5EEE"/>
    <w:rsid w:val="005B57B8"/>
    <w:rsid w:val="005B5976"/>
    <w:rsid w:val="0062373A"/>
    <w:rsid w:val="0062587D"/>
    <w:rsid w:val="006375C7"/>
    <w:rsid w:val="00654E8F"/>
    <w:rsid w:val="00660D05"/>
    <w:rsid w:val="006820B1"/>
    <w:rsid w:val="006B7D14"/>
    <w:rsid w:val="006D6757"/>
    <w:rsid w:val="00701727"/>
    <w:rsid w:val="0070566C"/>
    <w:rsid w:val="00714C50"/>
    <w:rsid w:val="00725A7D"/>
    <w:rsid w:val="00731A51"/>
    <w:rsid w:val="007501BE"/>
    <w:rsid w:val="00790BB3"/>
    <w:rsid w:val="007C206C"/>
    <w:rsid w:val="007F22C8"/>
    <w:rsid w:val="00817DD6"/>
    <w:rsid w:val="0083759F"/>
    <w:rsid w:val="0087269E"/>
    <w:rsid w:val="00885156"/>
    <w:rsid w:val="009151AA"/>
    <w:rsid w:val="0093429D"/>
    <w:rsid w:val="00943573"/>
    <w:rsid w:val="00964134"/>
    <w:rsid w:val="00970F7D"/>
    <w:rsid w:val="00994A3D"/>
    <w:rsid w:val="009B34FE"/>
    <w:rsid w:val="009C2B12"/>
    <w:rsid w:val="00A174D9"/>
    <w:rsid w:val="00A2307F"/>
    <w:rsid w:val="00AA4D24"/>
    <w:rsid w:val="00AB6715"/>
    <w:rsid w:val="00AC3626"/>
    <w:rsid w:val="00AC7E82"/>
    <w:rsid w:val="00B1671E"/>
    <w:rsid w:val="00B25EB8"/>
    <w:rsid w:val="00B37F4D"/>
    <w:rsid w:val="00BB79B5"/>
    <w:rsid w:val="00C14166"/>
    <w:rsid w:val="00C52A7B"/>
    <w:rsid w:val="00C56BAF"/>
    <w:rsid w:val="00C679AA"/>
    <w:rsid w:val="00C75972"/>
    <w:rsid w:val="00C83195"/>
    <w:rsid w:val="00C94C14"/>
    <w:rsid w:val="00CA0CF2"/>
    <w:rsid w:val="00CD066B"/>
    <w:rsid w:val="00CD7D8B"/>
    <w:rsid w:val="00CE4FEE"/>
    <w:rsid w:val="00D060CF"/>
    <w:rsid w:val="00D9756C"/>
    <w:rsid w:val="00DB59C3"/>
    <w:rsid w:val="00DC259A"/>
    <w:rsid w:val="00DD0C08"/>
    <w:rsid w:val="00DE23E8"/>
    <w:rsid w:val="00E13D66"/>
    <w:rsid w:val="00E3197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06C49F6-D0AF-41DF-9CAF-4ECF54F42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19F8AE-ACD5-46ED-98B7-4E1859D6B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5</Pages>
  <Words>580</Words>
  <Characters>3312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lena Radomska</cp:lastModifiedBy>
  <cp:revision>11</cp:revision>
  <cp:lastPrinted>2019-07-22T06:39:00Z</cp:lastPrinted>
  <dcterms:created xsi:type="dcterms:W3CDTF">2019-07-20T11:43:00Z</dcterms:created>
  <dcterms:modified xsi:type="dcterms:W3CDTF">2019-10-09T14:38:00Z</dcterms:modified>
</cp:coreProperties>
</file>